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82A29" w14:textId="77777777" w:rsidR="00060238" w:rsidRDefault="00060238" w:rsidP="0006023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Appendix A: Exemplar Note for Case A</w:t>
      </w:r>
    </w:p>
    <w:p w14:paraId="710640BB" w14:textId="77777777" w:rsidR="00060238" w:rsidRPr="007A0465" w:rsidRDefault="00060238" w:rsidP="00060238">
      <w:pPr>
        <w:rPr>
          <w:rFonts w:cs="Times New Roman"/>
          <w:b/>
          <w:bCs/>
        </w:rPr>
      </w:pPr>
    </w:p>
    <w:p w14:paraId="17EE3DF9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  <w:b/>
        </w:rPr>
        <w:t xml:space="preserve">CC: </w:t>
      </w:r>
      <w:r w:rsidRPr="00875CBC">
        <w:rPr>
          <w:rFonts w:cs="Times New Roman"/>
        </w:rPr>
        <w:t>Headache</w:t>
      </w:r>
    </w:p>
    <w:p w14:paraId="29CC2CA2" w14:textId="77777777" w:rsidR="00060238" w:rsidRPr="00875CBC" w:rsidRDefault="00060238" w:rsidP="00060238">
      <w:pPr>
        <w:rPr>
          <w:rFonts w:cs="Times New Roman"/>
          <w:b/>
        </w:rPr>
      </w:pPr>
    </w:p>
    <w:p w14:paraId="18D91F04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 xml:space="preserve">HISTORY: </w:t>
      </w:r>
    </w:p>
    <w:p w14:paraId="5C879FF6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 xml:space="preserve">HPI: Patient presents with headaches x 2 weeks. Whole head hurts, feels like a dull pain/pressure, 2/10 intensity. Headaches start in the morning, last several hours. Getting worse every day. Improved with Advil. Vomited upon awaking last 2 days, no preceding nausea. Never had headaches before. No preceding trauma. No fatigue, weight loss, fevers/chills, vision changes, photophobia, phonophobia, rhinorrhea, sore throat, focal weakness/numbness, dizziness/lightheadedness, abdominal pain, diarrhea, constipation. </w:t>
      </w:r>
    </w:p>
    <w:p w14:paraId="5A109375" w14:textId="77777777" w:rsidR="00060238" w:rsidRPr="00875CBC" w:rsidRDefault="00060238" w:rsidP="00060238">
      <w:pPr>
        <w:rPr>
          <w:rFonts w:cs="Times New Roman"/>
        </w:rPr>
      </w:pPr>
    </w:p>
    <w:p w14:paraId="48F5C958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PMH: HLD</w:t>
      </w:r>
    </w:p>
    <w:p w14:paraId="183A06A5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PSH: none</w:t>
      </w:r>
    </w:p>
    <w:p w14:paraId="051D9AF9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Meds: Atorvastatin 10 mg daily, Advil PRN</w:t>
      </w:r>
    </w:p>
    <w:p w14:paraId="5BCEEA51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Allergies: PCN (hives/throat swelling)</w:t>
      </w:r>
    </w:p>
    <w:p w14:paraId="2C00178B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SH: non-smoker, 2-3 drinks EtOH/month, no drugs. Supportive family &amp; friends, no acute stressors or financial concerns.</w:t>
      </w:r>
    </w:p>
    <w:p w14:paraId="1A93FB7A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FH: No history of brain tumor or aneurysm, no cancer.</w:t>
      </w:r>
    </w:p>
    <w:p w14:paraId="3A2331D7" w14:textId="77777777" w:rsidR="00060238" w:rsidRPr="00875CBC" w:rsidRDefault="00060238" w:rsidP="00060238">
      <w:pPr>
        <w:rPr>
          <w:rFonts w:cs="Times New Roman"/>
          <w:b/>
        </w:rPr>
      </w:pPr>
    </w:p>
    <w:p w14:paraId="733BD99F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PHYSICAL EXAMINATION:</w:t>
      </w:r>
    </w:p>
    <w:p w14:paraId="5A18A4C4" w14:textId="77777777" w:rsidR="00060238" w:rsidRPr="00875CBC" w:rsidRDefault="00060238" w:rsidP="00060238">
      <w:pPr>
        <w:rPr>
          <w:rFonts w:cs="Times New Roman"/>
          <w:color w:val="FF0000"/>
        </w:rPr>
      </w:pPr>
      <w:r w:rsidRPr="00875CBC">
        <w:rPr>
          <w:rFonts w:cs="Times New Roman"/>
        </w:rPr>
        <w:t xml:space="preserve">VS: </w:t>
      </w:r>
      <w:r w:rsidRPr="00C7648E">
        <w:rPr>
          <w:rFonts w:cs="Times New Roman"/>
          <w:color w:val="000000" w:themeColor="text1"/>
        </w:rPr>
        <w:t>(within normal limits)</w:t>
      </w:r>
    </w:p>
    <w:p w14:paraId="7E75E4B7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General: Well-appearing, in no acute distress.</w:t>
      </w:r>
    </w:p>
    <w:p w14:paraId="0BD447CE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HEENT: No scalp or temporal artery tenderness. No TMJ tenderness. No sinus tenderness. PERRLA. No papilledema. EOMs intact. Mucous membranes moist, oropharynx clear. Neck supple. No cervical lymphadenopathy.</w:t>
      </w:r>
    </w:p>
    <w:p w14:paraId="69D35F1C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Neuro:</w:t>
      </w:r>
    </w:p>
    <w:p w14:paraId="6CF494A1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MSE: Awake and alert, oriented x 3.</w:t>
      </w:r>
    </w:p>
    <w:p w14:paraId="7DF6CE0F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CNs: II-XII intact.</w:t>
      </w:r>
    </w:p>
    <w:p w14:paraId="004C131C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Sensory: Grossly intact to light touch bilaterally.</w:t>
      </w:r>
    </w:p>
    <w:p w14:paraId="0185BDD1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Motor: Normal bulk and tone. Power 5/5 throughout.</w:t>
      </w:r>
    </w:p>
    <w:p w14:paraId="02CFA797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Reflexes: DTRs 2+ throughout, Babinski negative, no ankle clonus.</w:t>
      </w:r>
    </w:p>
    <w:p w14:paraId="735CF13B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Coordination: Finger-nose-finger intact bilaterally.</w:t>
      </w:r>
    </w:p>
    <w:p w14:paraId="4F9F4B63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Gait: Normal.</w:t>
      </w:r>
    </w:p>
    <w:p w14:paraId="2D1BF58D" w14:textId="77777777" w:rsidR="00060238" w:rsidRPr="00875CBC" w:rsidRDefault="00060238" w:rsidP="00060238">
      <w:pPr>
        <w:rPr>
          <w:rFonts w:cs="Times New Roman"/>
        </w:rPr>
      </w:pPr>
    </w:p>
    <w:p w14:paraId="24A7DADF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DATA INTERPRETATION:</w:t>
      </w:r>
    </w:p>
    <w:p w14:paraId="56845CC6" w14:textId="77777777" w:rsidR="00060238" w:rsidRPr="00875CBC" w:rsidRDefault="00060238" w:rsidP="00060238">
      <w:pPr>
        <w:rPr>
          <w:rFonts w:cs="Times New Roman"/>
        </w:rPr>
      </w:pPr>
    </w:p>
    <w:p w14:paraId="2EE807E0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1 Brain tumor</w:t>
      </w:r>
    </w:p>
    <w:p w14:paraId="1682DE17" w14:textId="77777777" w:rsidR="00060238" w:rsidRPr="00C515FB" w:rsidRDefault="00060238" w:rsidP="00060238">
      <w:pPr>
        <w:pStyle w:val="ListParagraph"/>
        <w:widowControl/>
        <w:numPr>
          <w:ilvl w:val="1"/>
          <w:numId w:val="1"/>
        </w:numPr>
        <w:contextualSpacing/>
      </w:pPr>
      <w:r w:rsidRPr="007A0465">
        <w:rPr>
          <w:u w:val="single"/>
        </w:rPr>
        <w:t>Supporting history</w:t>
      </w:r>
      <w:r w:rsidRPr="007A0465">
        <w:t xml:space="preserve">: New-onset headache in patient without history of migraine, </w:t>
      </w:r>
      <w:proofErr w:type="spellStart"/>
      <w:r w:rsidRPr="007A0465">
        <w:t>holocephalic</w:t>
      </w:r>
      <w:proofErr w:type="spellEnd"/>
      <w:r w:rsidRPr="007A0465">
        <w:t>, signs of increased intracranial pressure (worse in the morning, associated with vomiting without nausea)</w:t>
      </w:r>
    </w:p>
    <w:p w14:paraId="358ED74C" w14:textId="77777777" w:rsidR="00060238" w:rsidRPr="00A64DE5" w:rsidRDefault="00060238" w:rsidP="00060238">
      <w:pPr>
        <w:pStyle w:val="ListParagraph"/>
        <w:widowControl/>
        <w:numPr>
          <w:ilvl w:val="1"/>
          <w:numId w:val="1"/>
        </w:numPr>
        <w:contextualSpacing/>
      </w:pPr>
      <w:r w:rsidRPr="00C515FB">
        <w:rPr>
          <w:u w:val="single"/>
        </w:rPr>
        <w:t>Supporting physical</w:t>
      </w:r>
      <w:r w:rsidRPr="009A5BCA">
        <w:t>: N/A</w:t>
      </w:r>
    </w:p>
    <w:p w14:paraId="43E64844" w14:textId="77777777" w:rsidR="00060238" w:rsidRPr="00875CBC" w:rsidRDefault="00060238" w:rsidP="00060238">
      <w:pPr>
        <w:rPr>
          <w:rFonts w:cs="Times New Roman"/>
        </w:rPr>
      </w:pPr>
    </w:p>
    <w:p w14:paraId="746F2161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OR</w:t>
      </w:r>
    </w:p>
    <w:p w14:paraId="66608DC8" w14:textId="77777777" w:rsidR="00060238" w:rsidRPr="00875CBC" w:rsidRDefault="00060238" w:rsidP="00060238">
      <w:pPr>
        <w:rPr>
          <w:rFonts w:cs="Times New Roman"/>
        </w:rPr>
      </w:pPr>
    </w:p>
    <w:p w14:paraId="212C2220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1 Idiopathic intracranial hypertension (IIH) / pseudotumor cerebri</w:t>
      </w:r>
    </w:p>
    <w:p w14:paraId="3525F1C1" w14:textId="77777777" w:rsidR="00060238" w:rsidRPr="00C515FB" w:rsidRDefault="00060238" w:rsidP="00060238">
      <w:pPr>
        <w:pStyle w:val="ListParagraph"/>
        <w:widowControl/>
        <w:numPr>
          <w:ilvl w:val="1"/>
          <w:numId w:val="5"/>
        </w:numPr>
        <w:contextualSpacing/>
      </w:pPr>
      <w:r w:rsidRPr="007A0465">
        <w:rPr>
          <w:u w:val="single"/>
        </w:rPr>
        <w:lastRenderedPageBreak/>
        <w:t>Supporting history</w:t>
      </w:r>
      <w:r w:rsidRPr="007A0465">
        <w:t xml:space="preserve">: New-onset headache in patient without history of migraine, </w:t>
      </w:r>
      <w:proofErr w:type="spellStart"/>
      <w:r w:rsidRPr="007A0465">
        <w:t>holocephalic</w:t>
      </w:r>
      <w:proofErr w:type="spellEnd"/>
      <w:r w:rsidRPr="007A0465">
        <w:t>, signs of increased intracranial pressure (worse in the morning, associated with vomiting withou</w:t>
      </w:r>
      <w:r w:rsidRPr="00C515FB">
        <w:t>t nausea)</w:t>
      </w:r>
    </w:p>
    <w:p w14:paraId="0BB84193" w14:textId="77777777" w:rsidR="00060238" w:rsidRPr="007A0465" w:rsidRDefault="00060238" w:rsidP="00060238">
      <w:pPr>
        <w:pStyle w:val="ListParagraph"/>
        <w:widowControl/>
        <w:numPr>
          <w:ilvl w:val="1"/>
          <w:numId w:val="5"/>
        </w:numPr>
        <w:contextualSpacing/>
      </w:pPr>
      <w:r w:rsidRPr="00A64DE5">
        <w:rPr>
          <w:u w:val="single"/>
        </w:rPr>
        <w:t>Supporting physical</w:t>
      </w:r>
      <w:r w:rsidRPr="00ED15DE">
        <w:t>: N/A</w:t>
      </w:r>
    </w:p>
    <w:p w14:paraId="36B84A51" w14:textId="77777777" w:rsidR="00060238" w:rsidRPr="00875CBC" w:rsidRDefault="00060238" w:rsidP="00060238">
      <w:pPr>
        <w:rPr>
          <w:rFonts w:cs="Times New Roman"/>
        </w:rPr>
      </w:pPr>
    </w:p>
    <w:p w14:paraId="5707DBD1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2 or 3 Migraine</w:t>
      </w:r>
    </w:p>
    <w:p w14:paraId="6388CB52" w14:textId="77777777" w:rsidR="00060238" w:rsidRPr="00C515FB" w:rsidRDefault="00060238" w:rsidP="00060238">
      <w:pPr>
        <w:pStyle w:val="ListParagraph"/>
        <w:widowControl/>
        <w:numPr>
          <w:ilvl w:val="0"/>
          <w:numId w:val="6"/>
        </w:numPr>
        <w:contextualSpacing/>
      </w:pPr>
      <w:r w:rsidRPr="007A0465">
        <w:rPr>
          <w:u w:val="single"/>
        </w:rPr>
        <w:t>Supporting history</w:t>
      </w:r>
      <w:r w:rsidRPr="007A0465">
        <w:t>: Gradual onset, lasting several hours, alleviated with NSAID, absence of vision changes and systemic symptoms (fevers/chills, weight loss).</w:t>
      </w:r>
    </w:p>
    <w:p w14:paraId="11ED064C" w14:textId="77777777" w:rsidR="00060238" w:rsidRPr="00ED15DE" w:rsidRDefault="00060238" w:rsidP="00060238">
      <w:pPr>
        <w:pStyle w:val="ListParagraph"/>
        <w:widowControl/>
        <w:numPr>
          <w:ilvl w:val="0"/>
          <w:numId w:val="6"/>
        </w:numPr>
        <w:contextualSpacing/>
      </w:pPr>
      <w:r w:rsidRPr="00C515FB">
        <w:rPr>
          <w:u w:val="single"/>
        </w:rPr>
        <w:t>Supporting physical</w:t>
      </w:r>
      <w:r w:rsidRPr="009A5BCA">
        <w:t>: Normal neurologic exam,</w:t>
      </w:r>
      <w:r w:rsidRPr="00A64DE5">
        <w:t xml:space="preserve"> no papilledema.</w:t>
      </w:r>
    </w:p>
    <w:p w14:paraId="4D174E9A" w14:textId="77777777" w:rsidR="00060238" w:rsidRPr="00875CBC" w:rsidRDefault="00060238" w:rsidP="00060238">
      <w:pPr>
        <w:rPr>
          <w:rFonts w:cs="Times New Roman"/>
          <w:b/>
        </w:rPr>
      </w:pPr>
    </w:p>
    <w:p w14:paraId="122F3E3E" w14:textId="77777777" w:rsidR="00060238" w:rsidRPr="00875CBC" w:rsidRDefault="00060238" w:rsidP="00060238">
      <w:pPr>
        <w:rPr>
          <w:rFonts w:cs="Times New Roman"/>
          <w:bCs/>
        </w:rPr>
      </w:pPr>
      <w:r w:rsidRPr="00875CBC">
        <w:rPr>
          <w:rFonts w:cs="Times New Roman"/>
          <w:bCs/>
        </w:rPr>
        <w:t>OR</w:t>
      </w:r>
    </w:p>
    <w:p w14:paraId="39739143" w14:textId="77777777" w:rsidR="00060238" w:rsidRPr="00875CBC" w:rsidRDefault="00060238" w:rsidP="00060238">
      <w:pPr>
        <w:rPr>
          <w:rFonts w:cs="Times New Roman"/>
          <w:bCs/>
        </w:rPr>
      </w:pPr>
    </w:p>
    <w:p w14:paraId="21988EC9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2 or 3 Tension headache</w:t>
      </w:r>
    </w:p>
    <w:p w14:paraId="74AA6785" w14:textId="77777777" w:rsidR="00060238" w:rsidRPr="00C515FB" w:rsidRDefault="00060238" w:rsidP="00060238">
      <w:pPr>
        <w:pStyle w:val="ListParagraph"/>
        <w:widowControl/>
        <w:numPr>
          <w:ilvl w:val="0"/>
          <w:numId w:val="7"/>
        </w:numPr>
        <w:contextualSpacing/>
      </w:pPr>
      <w:r w:rsidRPr="007A0465">
        <w:rPr>
          <w:u w:val="single"/>
        </w:rPr>
        <w:t>Supporting history</w:t>
      </w:r>
      <w:r w:rsidRPr="007A0465">
        <w:t>: Gradual onset, lasting several hours, alleviated with NSAID, absence of vision changes and systemic symptoms (fevers/chills, weight loss).</w:t>
      </w:r>
    </w:p>
    <w:p w14:paraId="4852437D" w14:textId="77777777" w:rsidR="00060238" w:rsidRPr="00ED15DE" w:rsidRDefault="00060238" w:rsidP="00060238">
      <w:pPr>
        <w:pStyle w:val="ListParagraph"/>
        <w:widowControl/>
        <w:numPr>
          <w:ilvl w:val="0"/>
          <w:numId w:val="7"/>
        </w:numPr>
        <w:contextualSpacing/>
      </w:pPr>
      <w:r w:rsidRPr="00C515FB">
        <w:rPr>
          <w:u w:val="single"/>
        </w:rPr>
        <w:t>Supporting physical</w:t>
      </w:r>
      <w:r w:rsidRPr="009A5BCA">
        <w:t xml:space="preserve">: Normal neurologic exam, no </w:t>
      </w:r>
      <w:r w:rsidRPr="00A64DE5">
        <w:t>papilledema.</w:t>
      </w:r>
    </w:p>
    <w:p w14:paraId="16F3FB16" w14:textId="77777777" w:rsidR="00060238" w:rsidRPr="00875CBC" w:rsidRDefault="00060238" w:rsidP="00060238">
      <w:pPr>
        <w:rPr>
          <w:rFonts w:cs="Times New Roman"/>
          <w:b/>
        </w:rPr>
      </w:pPr>
    </w:p>
    <w:p w14:paraId="28F44B51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DIAGNOSTIC STUDIES:</w:t>
      </w:r>
    </w:p>
    <w:p w14:paraId="3EFA317A" w14:textId="77777777" w:rsidR="00060238" w:rsidRPr="007A0465" w:rsidRDefault="00060238" w:rsidP="00060238">
      <w:pPr>
        <w:pStyle w:val="ListParagraph"/>
        <w:widowControl/>
        <w:numPr>
          <w:ilvl w:val="0"/>
          <w:numId w:val="2"/>
        </w:numPr>
        <w:contextualSpacing/>
      </w:pPr>
      <w:r w:rsidRPr="007A0465">
        <w:t>MRI brain w/ and w/o contrast</w:t>
      </w:r>
    </w:p>
    <w:p w14:paraId="1F48E100" w14:textId="77777777" w:rsidR="00060238" w:rsidRDefault="00060238" w:rsidP="0006023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9EC8202" w14:textId="77777777" w:rsidR="00060238" w:rsidRDefault="00060238" w:rsidP="00060238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ppendix B: Exemplar Note for Case B</w:t>
      </w:r>
    </w:p>
    <w:p w14:paraId="11446BBC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  <w:b/>
        </w:rPr>
        <w:t xml:space="preserve">CC: </w:t>
      </w:r>
      <w:r w:rsidRPr="00875CBC">
        <w:rPr>
          <w:rFonts w:cs="Times New Roman"/>
        </w:rPr>
        <w:t>Shortness of breath</w:t>
      </w:r>
    </w:p>
    <w:p w14:paraId="08E5B915" w14:textId="77777777" w:rsidR="00060238" w:rsidRPr="00875CBC" w:rsidRDefault="00060238" w:rsidP="00060238">
      <w:pPr>
        <w:rPr>
          <w:rFonts w:cs="Times New Roman"/>
          <w:b/>
        </w:rPr>
      </w:pPr>
    </w:p>
    <w:p w14:paraId="6FFA0D6D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 xml:space="preserve">HISTORY: </w:t>
      </w:r>
    </w:p>
    <w:p w14:paraId="66E214A4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HPI: Patient reports dyspnea on exertion x 2 weeks. Can’t walk more than 100 yards. Previously could walk 1-2 miles without stopping. After starts walking feels short of breath for 5-10 minutes, improves with rest. Associated with bilateral ankle swelling and 2-pillow orthopnea and PND. MD prescribed Lasix 20 mg by phone yesterday, took 2 doses, had large urine output, symptoms improved significantly. No dizziness/lightheadedness, chest pain, palpitations, cough, urinary changes, abdominal pain, diarrhea/constipation, heat/cold intolerance.</w:t>
      </w:r>
    </w:p>
    <w:p w14:paraId="0A3ED623" w14:textId="77777777" w:rsidR="00060238" w:rsidRPr="00875CBC" w:rsidRDefault="00060238" w:rsidP="00060238">
      <w:pPr>
        <w:rPr>
          <w:rFonts w:cs="Times New Roman"/>
        </w:rPr>
      </w:pPr>
    </w:p>
    <w:p w14:paraId="27A9A82D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PMH: HTN, hypothyroidism</w:t>
      </w:r>
    </w:p>
    <w:p w14:paraId="32A58750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PSH: N/A</w:t>
      </w:r>
    </w:p>
    <w:p w14:paraId="1344CE0C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Meds: Lasix 20 mg PRN, levothyroxine 112 mcg daily, lisinopril 20 mg daily, amlodipine 5 mg daily</w:t>
      </w:r>
    </w:p>
    <w:p w14:paraId="51A16EDC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Allergies: None</w:t>
      </w:r>
    </w:p>
    <w:p w14:paraId="3926D938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SH: non-smoker, 4-5 EtOH drinks/year, no drugs</w:t>
      </w:r>
    </w:p>
    <w:p w14:paraId="22681762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FH: Mother has HLD, father had HTN and died of MI at age 80. Brother has HLD.</w:t>
      </w:r>
    </w:p>
    <w:p w14:paraId="0E55BC82" w14:textId="77777777" w:rsidR="00060238" w:rsidRPr="00875CBC" w:rsidRDefault="00060238" w:rsidP="00060238">
      <w:pPr>
        <w:rPr>
          <w:rFonts w:cs="Times New Roman"/>
          <w:b/>
        </w:rPr>
      </w:pPr>
    </w:p>
    <w:p w14:paraId="0A2D79A8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PHYSICAL EXAMINATION:</w:t>
      </w:r>
    </w:p>
    <w:p w14:paraId="0DA0DEE0" w14:textId="77777777" w:rsidR="00060238" w:rsidRPr="00875CBC" w:rsidRDefault="00060238" w:rsidP="00060238">
      <w:pPr>
        <w:rPr>
          <w:rFonts w:cs="Times New Roman"/>
          <w:color w:val="FF0000"/>
        </w:rPr>
      </w:pPr>
      <w:r w:rsidRPr="00875CBC">
        <w:rPr>
          <w:rFonts w:cs="Times New Roman"/>
        </w:rPr>
        <w:t xml:space="preserve">VS: </w:t>
      </w:r>
      <w:bookmarkStart w:id="0" w:name="_Hlk57011815"/>
      <w:r w:rsidRPr="00C7648E">
        <w:rPr>
          <w:rFonts w:cs="Times New Roman"/>
          <w:color w:val="000000" w:themeColor="text1"/>
        </w:rPr>
        <w:t>(within normal limits)</w:t>
      </w:r>
      <w:bookmarkEnd w:id="0"/>
    </w:p>
    <w:p w14:paraId="6F92FDBB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General: Well-appearing, in no acute distress.</w:t>
      </w:r>
    </w:p>
    <w:p w14:paraId="751CDE46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HEENT: No thyromegaly, thyroid tenderness, or palpable thyroid nodules. JVP 5 cm.</w:t>
      </w:r>
    </w:p>
    <w:p w14:paraId="6F8820A2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Chest: Clear to auscultation bilaterally, no dullness to percussion.</w:t>
      </w:r>
    </w:p>
    <w:p w14:paraId="5458D4C5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Heart: Regular rate and rhythm, normal S1/S2, no murmurs/rubs/gallops. PMI non-displaced.</w:t>
      </w:r>
    </w:p>
    <w:p w14:paraId="6EE77563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Abdomen: Abdomen soft, non-tender, non-distended, no palpable masses or organomegaly, BS normoactive in all 4 quadrants.</w:t>
      </w:r>
    </w:p>
    <w:p w14:paraId="408F3F6A" w14:textId="77777777" w:rsidR="00060238" w:rsidRPr="00875CBC" w:rsidRDefault="00060238" w:rsidP="00060238">
      <w:pPr>
        <w:rPr>
          <w:rFonts w:cs="Times New Roman"/>
          <w:color w:val="000000" w:themeColor="text1"/>
        </w:rPr>
      </w:pPr>
      <w:r w:rsidRPr="00875CBC">
        <w:rPr>
          <w:rFonts w:cs="Times New Roman"/>
          <w:color w:val="000000" w:themeColor="text1"/>
        </w:rPr>
        <w:t>Extremities: Warm and well-perfused, no edema, DP and PT pulses 2+ bilaterally.</w:t>
      </w:r>
    </w:p>
    <w:p w14:paraId="5280A770" w14:textId="77777777" w:rsidR="00060238" w:rsidRPr="00875CBC" w:rsidRDefault="00060238" w:rsidP="00060238">
      <w:pPr>
        <w:rPr>
          <w:rFonts w:cs="Times New Roman"/>
          <w:color w:val="000000" w:themeColor="text1"/>
        </w:rPr>
      </w:pPr>
    </w:p>
    <w:p w14:paraId="2CA45D0A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DATA INTERPRETATION:</w:t>
      </w:r>
    </w:p>
    <w:p w14:paraId="38920AF2" w14:textId="77777777" w:rsidR="00060238" w:rsidRPr="00BC10DA" w:rsidRDefault="00060238" w:rsidP="00060238">
      <w:pPr>
        <w:contextualSpacing/>
      </w:pPr>
      <w:r w:rsidRPr="00875CBC">
        <w:rPr>
          <w:rFonts w:cs="Times New Roman"/>
        </w:rPr>
        <w:t>#1 Congestive heart failure</w:t>
      </w:r>
    </w:p>
    <w:p w14:paraId="55BAB63C" w14:textId="77777777" w:rsidR="00060238" w:rsidRPr="0030553F" w:rsidRDefault="00060238" w:rsidP="00060238">
      <w:pPr>
        <w:pStyle w:val="ListParagraph"/>
        <w:widowControl/>
        <w:numPr>
          <w:ilvl w:val="1"/>
          <w:numId w:val="10"/>
        </w:numPr>
        <w:contextualSpacing/>
        <w:rPr>
          <w:szCs w:val="24"/>
        </w:rPr>
      </w:pPr>
      <w:r w:rsidRPr="00402839">
        <w:rPr>
          <w:szCs w:val="24"/>
          <w:u w:val="single"/>
        </w:rPr>
        <w:t>Supporting history</w:t>
      </w:r>
      <w:r w:rsidRPr="00980A4A">
        <w:rPr>
          <w:szCs w:val="24"/>
        </w:rPr>
        <w:t xml:space="preserve">: Dyspnea on exertion, bilateral </w:t>
      </w:r>
      <w:r w:rsidRPr="00BE736A">
        <w:rPr>
          <w:szCs w:val="24"/>
        </w:rPr>
        <w:t>ankle edema, orthopnea, PND, improvement with Lasix, history of HTN, family history of CAD.</w:t>
      </w:r>
    </w:p>
    <w:p w14:paraId="76EE1135" w14:textId="77777777" w:rsidR="00060238" w:rsidRPr="0030553F" w:rsidRDefault="00060238" w:rsidP="00060238">
      <w:pPr>
        <w:pStyle w:val="ListParagraph"/>
        <w:widowControl/>
        <w:numPr>
          <w:ilvl w:val="1"/>
          <w:numId w:val="10"/>
        </w:numPr>
        <w:contextualSpacing/>
        <w:rPr>
          <w:szCs w:val="24"/>
        </w:rPr>
      </w:pPr>
      <w:r w:rsidRPr="0030553F">
        <w:rPr>
          <w:szCs w:val="24"/>
          <w:u w:val="single"/>
        </w:rPr>
        <w:t>Supporting physical</w:t>
      </w:r>
      <w:r w:rsidRPr="0030553F">
        <w:rPr>
          <w:szCs w:val="24"/>
        </w:rPr>
        <w:t>: N/A</w:t>
      </w:r>
    </w:p>
    <w:p w14:paraId="2617104C" w14:textId="77777777" w:rsidR="00060238" w:rsidRPr="00BC10DA" w:rsidRDefault="00060238" w:rsidP="00060238">
      <w:pPr>
        <w:contextualSpacing/>
      </w:pPr>
      <w:r w:rsidRPr="00875CBC">
        <w:rPr>
          <w:rFonts w:cs="Times New Roman"/>
        </w:rPr>
        <w:t>#2 ACS or stable angina</w:t>
      </w:r>
    </w:p>
    <w:p w14:paraId="5DD8F8C4" w14:textId="77777777" w:rsidR="00060238" w:rsidRPr="00BE736A" w:rsidRDefault="00060238" w:rsidP="00060238">
      <w:pPr>
        <w:pStyle w:val="ListParagraph"/>
        <w:widowControl/>
        <w:numPr>
          <w:ilvl w:val="1"/>
          <w:numId w:val="10"/>
        </w:numPr>
        <w:contextualSpacing/>
        <w:rPr>
          <w:szCs w:val="24"/>
        </w:rPr>
      </w:pPr>
      <w:r w:rsidRPr="00402839">
        <w:rPr>
          <w:szCs w:val="24"/>
          <w:u w:val="single"/>
        </w:rPr>
        <w:t>Supporting history</w:t>
      </w:r>
      <w:r w:rsidRPr="00980A4A">
        <w:rPr>
          <w:szCs w:val="24"/>
        </w:rPr>
        <w:t>: Dyspnea on exertion, history of HTN, family history of CAD.</w:t>
      </w:r>
    </w:p>
    <w:p w14:paraId="67CC6A24" w14:textId="77777777" w:rsidR="00060238" w:rsidRPr="00BC10DA" w:rsidRDefault="00060238" w:rsidP="00060238">
      <w:pPr>
        <w:pStyle w:val="ListParagraph"/>
        <w:widowControl/>
        <w:numPr>
          <w:ilvl w:val="1"/>
          <w:numId w:val="10"/>
        </w:numPr>
        <w:contextualSpacing/>
        <w:rPr>
          <w:szCs w:val="24"/>
        </w:rPr>
      </w:pPr>
      <w:r w:rsidRPr="0030553F">
        <w:rPr>
          <w:szCs w:val="24"/>
          <w:u w:val="single"/>
        </w:rPr>
        <w:t>Supporting physical</w:t>
      </w:r>
      <w:r w:rsidRPr="00BC10DA">
        <w:rPr>
          <w:szCs w:val="24"/>
        </w:rPr>
        <w:t>: N/A</w:t>
      </w:r>
    </w:p>
    <w:p w14:paraId="2810D958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3 Nephrotic syndrome</w:t>
      </w:r>
    </w:p>
    <w:p w14:paraId="296EDEE2" w14:textId="77777777" w:rsidR="00060238" w:rsidRPr="00AD1492" w:rsidRDefault="00060238" w:rsidP="00060238">
      <w:pPr>
        <w:pStyle w:val="ListParagraph"/>
        <w:widowControl/>
        <w:numPr>
          <w:ilvl w:val="0"/>
          <w:numId w:val="4"/>
        </w:numPr>
        <w:contextualSpacing/>
        <w:rPr>
          <w:szCs w:val="24"/>
        </w:rPr>
      </w:pPr>
      <w:r w:rsidRPr="00402839">
        <w:rPr>
          <w:szCs w:val="24"/>
          <w:u w:val="single"/>
        </w:rPr>
        <w:t>Supporting history</w:t>
      </w:r>
      <w:r w:rsidRPr="00980A4A">
        <w:rPr>
          <w:szCs w:val="24"/>
        </w:rPr>
        <w:t xml:space="preserve">: Dyspnea on exertion, bilateral ankle edema, improvement with </w:t>
      </w:r>
      <w:r w:rsidRPr="00BE736A">
        <w:rPr>
          <w:szCs w:val="24"/>
        </w:rPr>
        <w:t>Lasix.</w:t>
      </w:r>
    </w:p>
    <w:p w14:paraId="1D695CBF" w14:textId="77777777" w:rsidR="00060238" w:rsidRPr="0030553F" w:rsidRDefault="00060238" w:rsidP="00060238">
      <w:pPr>
        <w:pStyle w:val="ListParagraph"/>
        <w:widowControl/>
        <w:numPr>
          <w:ilvl w:val="0"/>
          <w:numId w:val="4"/>
        </w:numPr>
        <w:contextualSpacing/>
        <w:rPr>
          <w:szCs w:val="24"/>
        </w:rPr>
      </w:pPr>
      <w:r w:rsidRPr="0030553F">
        <w:rPr>
          <w:szCs w:val="24"/>
          <w:u w:val="single"/>
        </w:rPr>
        <w:t>Supporting physical</w:t>
      </w:r>
      <w:r w:rsidRPr="0030553F">
        <w:rPr>
          <w:szCs w:val="24"/>
        </w:rPr>
        <w:t>: N/A</w:t>
      </w:r>
    </w:p>
    <w:p w14:paraId="6E17BA4A" w14:textId="77777777" w:rsidR="00060238" w:rsidRPr="00875CBC" w:rsidRDefault="00060238" w:rsidP="00060238">
      <w:pPr>
        <w:rPr>
          <w:rFonts w:cs="Times New Roman"/>
        </w:rPr>
      </w:pPr>
    </w:p>
    <w:p w14:paraId="1F529DD9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OR</w:t>
      </w:r>
    </w:p>
    <w:p w14:paraId="3F7E5623" w14:textId="77777777" w:rsidR="00060238" w:rsidRPr="00875CBC" w:rsidRDefault="00060238" w:rsidP="00060238">
      <w:pPr>
        <w:rPr>
          <w:rFonts w:cs="Times New Roman"/>
        </w:rPr>
      </w:pPr>
    </w:p>
    <w:p w14:paraId="6CBB616B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#3 Hypothyroidism</w:t>
      </w:r>
    </w:p>
    <w:p w14:paraId="6B952481" w14:textId="77777777" w:rsidR="00060238" w:rsidRPr="007A0465" w:rsidRDefault="00060238" w:rsidP="00060238">
      <w:pPr>
        <w:pStyle w:val="ListParagraph"/>
        <w:widowControl/>
        <w:numPr>
          <w:ilvl w:val="1"/>
          <w:numId w:val="3"/>
        </w:numPr>
        <w:contextualSpacing/>
        <w:rPr>
          <w:szCs w:val="24"/>
        </w:rPr>
      </w:pPr>
      <w:r w:rsidRPr="00E83A5A">
        <w:rPr>
          <w:szCs w:val="24"/>
          <w:u w:val="single"/>
        </w:rPr>
        <w:lastRenderedPageBreak/>
        <w:t>Supporting history</w:t>
      </w:r>
      <w:r w:rsidRPr="00E83A5A">
        <w:rPr>
          <w:szCs w:val="24"/>
        </w:rPr>
        <w:t>: Dyspnea on exertion, bilateral ankle edema, history of hypothyroidism.</w:t>
      </w:r>
    </w:p>
    <w:p w14:paraId="53A65296" w14:textId="77777777" w:rsidR="00060238" w:rsidRPr="00C515FB" w:rsidRDefault="00060238" w:rsidP="00060238">
      <w:pPr>
        <w:pStyle w:val="ListParagraph"/>
        <w:widowControl/>
        <w:numPr>
          <w:ilvl w:val="1"/>
          <w:numId w:val="3"/>
        </w:numPr>
        <w:contextualSpacing/>
        <w:rPr>
          <w:szCs w:val="24"/>
        </w:rPr>
      </w:pPr>
      <w:r w:rsidRPr="007A0465">
        <w:rPr>
          <w:szCs w:val="24"/>
          <w:u w:val="single"/>
        </w:rPr>
        <w:t>Supporting physical</w:t>
      </w:r>
      <w:r w:rsidRPr="00C515FB">
        <w:rPr>
          <w:szCs w:val="24"/>
        </w:rPr>
        <w:t>: N/A</w:t>
      </w:r>
    </w:p>
    <w:p w14:paraId="2EBB29B9" w14:textId="77777777" w:rsidR="00060238" w:rsidRPr="00875CBC" w:rsidRDefault="00060238" w:rsidP="00060238">
      <w:pPr>
        <w:rPr>
          <w:rFonts w:cs="Times New Roman"/>
          <w:b/>
        </w:rPr>
      </w:pPr>
    </w:p>
    <w:p w14:paraId="5D3C60E4" w14:textId="77777777" w:rsidR="00060238" w:rsidRPr="00875CBC" w:rsidRDefault="00060238" w:rsidP="00060238">
      <w:pPr>
        <w:rPr>
          <w:rFonts w:cs="Times New Roman"/>
          <w:b/>
        </w:rPr>
      </w:pPr>
      <w:r w:rsidRPr="00875CBC">
        <w:rPr>
          <w:rFonts w:cs="Times New Roman"/>
          <w:b/>
        </w:rPr>
        <w:t>DIAGNOSTIC STUDIES:</w:t>
      </w:r>
    </w:p>
    <w:p w14:paraId="705DFDFE" w14:textId="77777777" w:rsidR="00060238" w:rsidRPr="00E83A5A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E83A5A">
        <w:rPr>
          <w:szCs w:val="24"/>
        </w:rPr>
        <w:t>EKG</w:t>
      </w:r>
    </w:p>
    <w:p w14:paraId="60E5DA14" w14:textId="77777777" w:rsidR="00060238" w:rsidRPr="007A0465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7A0465">
        <w:rPr>
          <w:szCs w:val="24"/>
        </w:rPr>
        <w:t>Chest X-ray</w:t>
      </w:r>
    </w:p>
    <w:p w14:paraId="6CEC252D" w14:textId="77777777" w:rsidR="00060238" w:rsidRPr="00C515FB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7A0465">
        <w:rPr>
          <w:szCs w:val="24"/>
        </w:rPr>
        <w:t>Basic metabolic panel</w:t>
      </w:r>
    </w:p>
    <w:p w14:paraId="3A5B2F7A" w14:textId="77777777" w:rsidR="00060238" w:rsidRPr="009A5BCA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C515FB">
        <w:rPr>
          <w:szCs w:val="24"/>
        </w:rPr>
        <w:t>Urinalysis</w:t>
      </w:r>
    </w:p>
    <w:p w14:paraId="5739262C" w14:textId="77777777" w:rsidR="00060238" w:rsidRPr="00F446B5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A64DE5">
        <w:rPr>
          <w:szCs w:val="24"/>
        </w:rPr>
        <w:t>TSH</w:t>
      </w:r>
    </w:p>
    <w:p w14:paraId="467A516E" w14:textId="77777777" w:rsidR="00060238" w:rsidRPr="00370644" w:rsidRDefault="00060238" w:rsidP="00060238">
      <w:pPr>
        <w:pStyle w:val="ListParagraph"/>
        <w:widowControl/>
        <w:numPr>
          <w:ilvl w:val="0"/>
          <w:numId w:val="11"/>
        </w:numPr>
        <w:contextualSpacing/>
        <w:rPr>
          <w:szCs w:val="24"/>
        </w:rPr>
      </w:pPr>
      <w:r w:rsidRPr="00370644">
        <w:rPr>
          <w:szCs w:val="24"/>
        </w:rPr>
        <w:t>TTE (+/- POC)</w:t>
      </w:r>
    </w:p>
    <w:p w14:paraId="5D92D4EE" w14:textId="77777777" w:rsidR="00060238" w:rsidRPr="00875CBC" w:rsidRDefault="00060238" w:rsidP="00060238">
      <w:pPr>
        <w:rPr>
          <w:rFonts w:cs="Times New Roman"/>
        </w:rPr>
      </w:pPr>
    </w:p>
    <w:p w14:paraId="64FFA4D9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  <w:b/>
          <w:bCs/>
        </w:rPr>
        <w:t>Maybe</w:t>
      </w:r>
    </w:p>
    <w:p w14:paraId="3E63F25F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BNP</w:t>
      </w:r>
    </w:p>
    <w:p w14:paraId="1B5602AD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Troponin</w:t>
      </w:r>
    </w:p>
    <w:p w14:paraId="4DB16A5C" w14:textId="77777777" w:rsidR="00060238" w:rsidRPr="00875CBC" w:rsidRDefault="00060238" w:rsidP="00060238">
      <w:pPr>
        <w:rPr>
          <w:rFonts w:cs="Times New Roman"/>
        </w:rPr>
      </w:pPr>
    </w:p>
    <w:p w14:paraId="2A4A1826" w14:textId="77777777" w:rsidR="00060238" w:rsidRPr="00875CBC" w:rsidRDefault="00060238" w:rsidP="00060238">
      <w:pPr>
        <w:rPr>
          <w:rFonts w:cs="Times New Roman"/>
          <w:b/>
          <w:bCs/>
        </w:rPr>
      </w:pPr>
      <w:r w:rsidRPr="00875CBC">
        <w:rPr>
          <w:rFonts w:cs="Times New Roman"/>
          <w:b/>
          <w:bCs/>
        </w:rPr>
        <w:t>NO</w:t>
      </w:r>
    </w:p>
    <w:p w14:paraId="778D43A4" w14:textId="77777777" w:rsidR="00060238" w:rsidRPr="00875CBC" w:rsidRDefault="00060238" w:rsidP="00060238">
      <w:pPr>
        <w:rPr>
          <w:rFonts w:cs="Times New Roman"/>
        </w:rPr>
      </w:pPr>
      <w:r w:rsidRPr="00875CBC">
        <w:rPr>
          <w:rFonts w:cs="Times New Roman"/>
        </w:rPr>
        <w:t>LHC</w:t>
      </w:r>
    </w:p>
    <w:p w14:paraId="0168E29E" w14:textId="77777777" w:rsidR="00060238" w:rsidRDefault="00060238" w:rsidP="00060238">
      <w:pPr>
        <w:rPr>
          <w:rFonts w:cs="Times New Roman"/>
        </w:rPr>
      </w:pPr>
      <w:r w:rsidRPr="00875CBC">
        <w:rPr>
          <w:rFonts w:cs="Times New Roman"/>
        </w:rPr>
        <w:t>Stress test</w:t>
      </w:r>
    </w:p>
    <w:p w14:paraId="2FCA7A93" w14:textId="77777777" w:rsidR="00060238" w:rsidRDefault="00060238" w:rsidP="00060238">
      <w:pPr>
        <w:rPr>
          <w:rFonts w:cs="Times New Roman"/>
        </w:rPr>
      </w:pPr>
      <w:r>
        <w:rPr>
          <w:rFonts w:cs="Times New Roman"/>
        </w:rPr>
        <w:br w:type="page"/>
      </w:r>
    </w:p>
    <w:p w14:paraId="05CD3592" w14:textId="77777777" w:rsidR="00060238" w:rsidRDefault="00060238" w:rsidP="0006023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ppendix C: Post-OSCE Survey</w:t>
      </w:r>
    </w:p>
    <w:p w14:paraId="2C8CCAB0" w14:textId="77777777" w:rsidR="00060238" w:rsidRPr="00C7648E" w:rsidRDefault="00060238" w:rsidP="00060238">
      <w:pPr>
        <w:rPr>
          <w:rFonts w:cs="Times New Roman"/>
        </w:rPr>
      </w:pPr>
    </w:p>
    <w:p w14:paraId="30489D50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>I found writing the USMLE-style templated note to be useful for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51"/>
        <w:gridCol w:w="1567"/>
        <w:gridCol w:w="1552"/>
        <w:gridCol w:w="1567"/>
        <w:gridCol w:w="1552"/>
      </w:tblGrid>
      <w:tr w:rsidR="00060238" w:rsidRPr="003D5814" w14:paraId="40892257" w14:textId="77777777" w:rsidTr="0022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C7E050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AF541E1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agree</w:t>
            </w:r>
          </w:p>
        </w:tc>
        <w:tc>
          <w:tcPr>
            <w:tcW w:w="1596" w:type="dxa"/>
          </w:tcPr>
          <w:p w14:paraId="3DED2AAE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agree</w:t>
            </w:r>
          </w:p>
        </w:tc>
        <w:tc>
          <w:tcPr>
            <w:tcW w:w="1596" w:type="dxa"/>
          </w:tcPr>
          <w:p w14:paraId="4E8B3C29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Neither agree nor disagree</w:t>
            </w:r>
          </w:p>
        </w:tc>
        <w:tc>
          <w:tcPr>
            <w:tcW w:w="1596" w:type="dxa"/>
          </w:tcPr>
          <w:p w14:paraId="4E8FE0C3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disagree</w:t>
            </w:r>
          </w:p>
        </w:tc>
        <w:tc>
          <w:tcPr>
            <w:tcW w:w="1596" w:type="dxa"/>
          </w:tcPr>
          <w:p w14:paraId="00AE79F3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disagree</w:t>
            </w:r>
          </w:p>
        </w:tc>
      </w:tr>
      <w:tr w:rsidR="00060238" w:rsidRPr="003D5814" w14:paraId="7D52C2ED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F72CE2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</w:t>
            </w:r>
            <w:r w:rsidRPr="00875CBC">
              <w:rPr>
                <w:rFonts w:cs="Times New Roman"/>
              </w:rPr>
              <w:t xml:space="preserve">riting an H&amp;P </w:t>
            </w:r>
          </w:p>
        </w:tc>
        <w:tc>
          <w:tcPr>
            <w:tcW w:w="1596" w:type="dxa"/>
          </w:tcPr>
          <w:p w14:paraId="1081D822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04D57C2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2C8B4A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1E8593E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B484AD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6A45ACD8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0CF562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Pr="00875CBC">
              <w:rPr>
                <w:rFonts w:cs="Times New Roman"/>
              </w:rPr>
              <w:t xml:space="preserve">eveloping a differential diagnosis </w:t>
            </w:r>
          </w:p>
        </w:tc>
        <w:tc>
          <w:tcPr>
            <w:tcW w:w="1596" w:type="dxa"/>
          </w:tcPr>
          <w:p w14:paraId="6B2E9108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7ED76A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11AF2EC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1E6137D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866E63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0492D828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04D55B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</w:t>
            </w:r>
            <w:r w:rsidRPr="00875CBC">
              <w:rPr>
                <w:rFonts w:cs="Times New Roman"/>
              </w:rPr>
              <w:t xml:space="preserve">ustifying my differential diagnosis </w:t>
            </w:r>
          </w:p>
        </w:tc>
        <w:tc>
          <w:tcPr>
            <w:tcW w:w="1596" w:type="dxa"/>
          </w:tcPr>
          <w:p w14:paraId="6A79B356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E1DBAF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8B5A290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B2A4DEB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FC27E2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66B3E53F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7B1BD9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Pr="00875CBC">
              <w:rPr>
                <w:rFonts w:cs="Times New Roman"/>
              </w:rPr>
              <w:t xml:space="preserve">evising a treatment plan </w:t>
            </w:r>
          </w:p>
        </w:tc>
        <w:tc>
          <w:tcPr>
            <w:tcW w:w="1596" w:type="dxa"/>
          </w:tcPr>
          <w:p w14:paraId="5DE818D7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C0DD51C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B56751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496797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E17EB8A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1E6E931B" w14:textId="77777777" w:rsidR="00060238" w:rsidRPr="00875CBC" w:rsidRDefault="00060238" w:rsidP="00060238">
      <w:pPr>
        <w:rPr>
          <w:rFonts w:cs="Times New Roman"/>
        </w:rPr>
      </w:pPr>
    </w:p>
    <w:p w14:paraId="130E37E5" w14:textId="77777777" w:rsidR="00060238" w:rsidRPr="00875CBC" w:rsidRDefault="00060238" w:rsidP="00060238">
      <w:pPr>
        <w:rPr>
          <w:rFonts w:cs="Times New Roman"/>
        </w:rPr>
      </w:pPr>
    </w:p>
    <w:p w14:paraId="238311CD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p w14:paraId="764EB57E" w14:textId="77777777" w:rsidR="00060238" w:rsidRPr="00875CBC" w:rsidRDefault="00060238" w:rsidP="00060238">
      <w:pPr>
        <w:rPr>
          <w:rFonts w:cs="Times New Roman"/>
        </w:rPr>
      </w:pPr>
    </w:p>
    <w:p w14:paraId="4495A2AD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 xml:space="preserve">What was the </w:t>
      </w:r>
      <w:r w:rsidRPr="00875CBC">
        <w:rPr>
          <w:rFonts w:cs="Times New Roman"/>
          <w:b/>
        </w:rPr>
        <w:t>level of difficulty</w:t>
      </w:r>
      <w:r w:rsidRPr="00875CBC">
        <w:rPr>
          <w:rFonts w:cs="Times New Roman"/>
        </w:rPr>
        <w:t xml:space="preserve"> of writing the USMLE-style templated note </w:t>
      </w:r>
      <w:r w:rsidRPr="00875CBC">
        <w:rPr>
          <w:rFonts w:cs="Times New Roman"/>
          <w:b/>
        </w:rPr>
        <w:t>compared to</w:t>
      </w:r>
      <w:r w:rsidRPr="00875CBC">
        <w:rPr>
          <w:rFonts w:cs="Times New Roman"/>
        </w:rPr>
        <w:t xml:space="preserve"> writing an open-ended note?</w:t>
      </w:r>
    </w:p>
    <w:p w14:paraId="3B8EA316" w14:textId="77777777" w:rsidR="00060238" w:rsidRPr="003D5814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3D5814">
        <w:rPr>
          <w:szCs w:val="24"/>
        </w:rPr>
        <w:t xml:space="preserve">More difficult than an open-ended note </w:t>
      </w:r>
    </w:p>
    <w:p w14:paraId="6A134D78" w14:textId="77777777" w:rsidR="00060238" w:rsidRPr="00980A4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402839">
        <w:rPr>
          <w:szCs w:val="24"/>
        </w:rPr>
        <w:t xml:space="preserve">About the same level of difficulty </w:t>
      </w:r>
    </w:p>
    <w:p w14:paraId="018FE391" w14:textId="77777777" w:rsidR="00060238" w:rsidRPr="00AD1492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BE736A">
        <w:rPr>
          <w:szCs w:val="24"/>
        </w:rPr>
        <w:t xml:space="preserve">Less difficult than an open-ended note </w:t>
      </w:r>
    </w:p>
    <w:p w14:paraId="0819E588" w14:textId="77777777" w:rsidR="00060238" w:rsidRPr="00875CBC" w:rsidRDefault="00060238" w:rsidP="00060238">
      <w:pPr>
        <w:rPr>
          <w:rFonts w:cs="Times New Roman"/>
        </w:rPr>
      </w:pPr>
    </w:p>
    <w:p w14:paraId="64873A31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p w14:paraId="32D06073" w14:textId="77777777" w:rsidR="00060238" w:rsidRPr="00C7648E" w:rsidRDefault="00060238" w:rsidP="00060238">
      <w:pPr>
        <w:pStyle w:val="QDisplayLogic"/>
        <w:keepNext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Display This Question:</w:t>
      </w:r>
    </w:p>
    <w:p w14:paraId="7F10FA7C" w14:textId="77777777" w:rsidR="00060238" w:rsidRPr="00C7648E" w:rsidRDefault="00060238" w:rsidP="00060238">
      <w:pPr>
        <w:pStyle w:val="QDisplayLogic"/>
        <w:keepNext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If What was the level of difficulty of writing the USMLE-style templated note compared to writing an... = More difficult than an open-ended note</w:t>
      </w:r>
    </w:p>
    <w:p w14:paraId="496657AA" w14:textId="77777777" w:rsidR="00060238" w:rsidRPr="00875CBC" w:rsidRDefault="00060238" w:rsidP="00060238">
      <w:pPr>
        <w:rPr>
          <w:rFonts w:cs="Times New Roman"/>
        </w:rPr>
      </w:pPr>
    </w:p>
    <w:p w14:paraId="763DEEE5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>What made it more difficult?</w:t>
      </w:r>
    </w:p>
    <w:p w14:paraId="4102B4BD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1FDC7FB8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691C6D23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0293D9DF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lastRenderedPageBreak/>
        <w:t>________________________________________________________________</w:t>
      </w:r>
    </w:p>
    <w:p w14:paraId="7D19E0AD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64CD548B" w14:textId="77777777" w:rsidR="00060238" w:rsidRPr="00875CBC" w:rsidRDefault="00060238" w:rsidP="00060238">
      <w:pPr>
        <w:rPr>
          <w:rFonts w:cs="Times New Roman"/>
        </w:rPr>
      </w:pPr>
    </w:p>
    <w:p w14:paraId="34314777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p w14:paraId="618F7A71" w14:textId="77777777" w:rsidR="00060238" w:rsidRPr="00875CBC" w:rsidRDefault="00060238" w:rsidP="00060238">
      <w:pPr>
        <w:rPr>
          <w:rFonts w:cs="Times New Roman"/>
        </w:rPr>
      </w:pPr>
    </w:p>
    <w:p w14:paraId="58593590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 xml:space="preserve">What is your </w:t>
      </w:r>
      <w:r w:rsidRPr="00875CBC">
        <w:rPr>
          <w:rFonts w:cs="Times New Roman"/>
          <w:b/>
        </w:rPr>
        <w:t xml:space="preserve">preference level </w:t>
      </w:r>
      <w:r w:rsidRPr="00875CBC">
        <w:rPr>
          <w:rFonts w:cs="Times New Roman"/>
        </w:rPr>
        <w:t xml:space="preserve">in writing the USMLE-style templated note </w:t>
      </w:r>
      <w:r w:rsidRPr="00875CBC">
        <w:rPr>
          <w:rFonts w:cs="Times New Roman"/>
          <w:b/>
        </w:rPr>
        <w:t>compared to</w:t>
      </w:r>
      <w:r w:rsidRPr="00875CBC">
        <w:rPr>
          <w:rFonts w:cs="Times New Roman"/>
        </w:rPr>
        <w:t xml:space="preserve"> writing an open-ended note?</w:t>
      </w:r>
    </w:p>
    <w:p w14:paraId="7168C075" w14:textId="77777777" w:rsidR="00060238" w:rsidRPr="003D5814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3D5814">
        <w:rPr>
          <w:szCs w:val="24"/>
        </w:rPr>
        <w:t xml:space="preserve">I prefer writing the templated note </w:t>
      </w:r>
    </w:p>
    <w:p w14:paraId="5AAC3EF7" w14:textId="77777777" w:rsidR="00060238" w:rsidRPr="00980A4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402839">
        <w:rPr>
          <w:szCs w:val="24"/>
        </w:rPr>
        <w:t xml:space="preserve">I do not prefer one type of note over the other </w:t>
      </w:r>
    </w:p>
    <w:p w14:paraId="1CF86A51" w14:textId="77777777" w:rsidR="00060238" w:rsidRPr="00AD1492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BE736A">
        <w:rPr>
          <w:szCs w:val="24"/>
        </w:rPr>
        <w:t xml:space="preserve">I prefer writing the open-ended note </w:t>
      </w:r>
    </w:p>
    <w:p w14:paraId="01135E13" w14:textId="77777777" w:rsidR="00060238" w:rsidRPr="00875CBC" w:rsidRDefault="00060238" w:rsidP="00060238">
      <w:pPr>
        <w:rPr>
          <w:rFonts w:cs="Times New Roman"/>
        </w:rPr>
      </w:pPr>
    </w:p>
    <w:p w14:paraId="5F0CBEAA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6"/>
        <w:gridCol w:w="8014"/>
      </w:tblGrid>
      <w:tr w:rsidR="00060238" w:rsidRPr="003D5814" w14:paraId="4D56ACF6" w14:textId="77777777" w:rsidTr="0022488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6FB6FB5" w14:textId="77777777" w:rsidR="00060238" w:rsidRPr="00875CBC" w:rsidRDefault="00060238" w:rsidP="00224887">
            <w:pPr>
              <w:rPr>
                <w:rFonts w:cs="Times New Roman"/>
                <w:color w:val="CCCCCC"/>
              </w:rPr>
            </w:pP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6F91990" w14:textId="77777777" w:rsidR="00060238" w:rsidRPr="00875CBC" w:rsidRDefault="00060238" w:rsidP="002248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cs="Times New Roman"/>
                <w:color w:val="CCCCCC"/>
              </w:rPr>
            </w:pPr>
          </w:p>
        </w:tc>
      </w:tr>
    </w:tbl>
    <w:p w14:paraId="113638C1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>You indicated that </w:t>
      </w:r>
      <w:r>
        <w:rPr>
          <w:rFonts w:cs="Times New Roman"/>
          <w:i/>
          <w:color w:val="426092"/>
        </w:rPr>
        <w:t>_________</w:t>
      </w:r>
      <w:r w:rsidRPr="00875CBC">
        <w:rPr>
          <w:rFonts w:cs="Times New Roman"/>
        </w:rPr>
        <w:t>. Please explain your answer. </w:t>
      </w:r>
    </w:p>
    <w:p w14:paraId="682C005A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7B167E65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28FBD2A4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5FCCB16C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4ABF5FE4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2ACE77A2" w14:textId="77777777" w:rsidR="00060238" w:rsidRPr="00875CBC" w:rsidRDefault="00060238" w:rsidP="00060238">
      <w:pPr>
        <w:rPr>
          <w:rFonts w:cs="Times New Roman"/>
        </w:rPr>
      </w:pPr>
    </w:p>
    <w:p w14:paraId="4DD05878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p w14:paraId="4CDECC88" w14:textId="77777777" w:rsidR="00060238" w:rsidRPr="00875CBC" w:rsidRDefault="00060238" w:rsidP="00060238">
      <w:pPr>
        <w:rPr>
          <w:rFonts w:cs="Times New Roman"/>
        </w:rPr>
      </w:pPr>
    </w:p>
    <w:p w14:paraId="1A596E8D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>Knowing that I had to write a templated note negatively affected my ability to engage with the standardized patient. </w:t>
      </w:r>
    </w:p>
    <w:p w14:paraId="73F2D556" w14:textId="77777777" w:rsidR="00060238" w:rsidRPr="003D5814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3D5814">
        <w:rPr>
          <w:szCs w:val="24"/>
        </w:rPr>
        <w:t xml:space="preserve">Strongly agree </w:t>
      </w:r>
    </w:p>
    <w:p w14:paraId="45EF3456" w14:textId="77777777" w:rsidR="00060238" w:rsidRPr="00980A4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402839">
        <w:rPr>
          <w:szCs w:val="24"/>
        </w:rPr>
        <w:t xml:space="preserve">Somewhat agree </w:t>
      </w:r>
    </w:p>
    <w:p w14:paraId="04B796E5" w14:textId="77777777" w:rsidR="00060238" w:rsidRPr="00AD1492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BE736A">
        <w:rPr>
          <w:szCs w:val="24"/>
        </w:rPr>
        <w:t xml:space="preserve">Neither agree nor disagree </w:t>
      </w:r>
    </w:p>
    <w:p w14:paraId="122485E4" w14:textId="77777777" w:rsidR="00060238" w:rsidRPr="00BC10D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BC10DA">
        <w:rPr>
          <w:szCs w:val="24"/>
        </w:rPr>
        <w:t xml:space="preserve">Somewhat disagree </w:t>
      </w:r>
    </w:p>
    <w:p w14:paraId="1E31463C" w14:textId="77777777" w:rsidR="00060238" w:rsidRPr="00BC10D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BC10DA">
        <w:rPr>
          <w:szCs w:val="24"/>
        </w:rPr>
        <w:t xml:space="preserve">Strongly disagree </w:t>
      </w:r>
    </w:p>
    <w:p w14:paraId="63602D6F" w14:textId="77777777" w:rsidR="00060238" w:rsidRPr="00875CBC" w:rsidRDefault="00060238" w:rsidP="00060238">
      <w:pPr>
        <w:rPr>
          <w:rFonts w:cs="Times New Roman"/>
        </w:rPr>
      </w:pPr>
    </w:p>
    <w:p w14:paraId="7BBBD9A8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lastRenderedPageBreak/>
        <w:t>The encounter with the patient over the video screen was a good opportunity to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2"/>
        <w:gridCol w:w="1548"/>
        <w:gridCol w:w="1565"/>
        <w:gridCol w:w="1550"/>
        <w:gridCol w:w="1565"/>
        <w:gridCol w:w="1550"/>
      </w:tblGrid>
      <w:tr w:rsidR="00060238" w:rsidRPr="003D5814" w14:paraId="51C75833" w14:textId="77777777" w:rsidTr="0022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99F62B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D85BE70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agree</w:t>
            </w:r>
          </w:p>
        </w:tc>
        <w:tc>
          <w:tcPr>
            <w:tcW w:w="1596" w:type="dxa"/>
          </w:tcPr>
          <w:p w14:paraId="6EE7C166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agree</w:t>
            </w:r>
          </w:p>
        </w:tc>
        <w:tc>
          <w:tcPr>
            <w:tcW w:w="1596" w:type="dxa"/>
          </w:tcPr>
          <w:p w14:paraId="4BF369C7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Neither agree nor disagree</w:t>
            </w:r>
          </w:p>
        </w:tc>
        <w:tc>
          <w:tcPr>
            <w:tcW w:w="1596" w:type="dxa"/>
          </w:tcPr>
          <w:p w14:paraId="542DDDB8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disagree</w:t>
            </w:r>
          </w:p>
        </w:tc>
        <w:tc>
          <w:tcPr>
            <w:tcW w:w="1596" w:type="dxa"/>
          </w:tcPr>
          <w:p w14:paraId="7E9FC14B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disagree</w:t>
            </w:r>
          </w:p>
        </w:tc>
      </w:tr>
      <w:tr w:rsidR="00060238" w:rsidRPr="003D5814" w14:paraId="67F2924C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8F8367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875CBC">
              <w:rPr>
                <w:rFonts w:cs="Times New Roman"/>
              </w:rPr>
              <w:t xml:space="preserve">ractice a medical history </w:t>
            </w:r>
          </w:p>
        </w:tc>
        <w:tc>
          <w:tcPr>
            <w:tcW w:w="1596" w:type="dxa"/>
          </w:tcPr>
          <w:p w14:paraId="07B0EF52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D9DBA8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CC7EB8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12625A5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7F0BC0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243D0168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E36DBC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875CBC">
              <w:rPr>
                <w:rFonts w:cs="Times New Roman"/>
              </w:rPr>
              <w:t xml:space="preserve">ractice interpersonal skills </w:t>
            </w:r>
          </w:p>
        </w:tc>
        <w:tc>
          <w:tcPr>
            <w:tcW w:w="1596" w:type="dxa"/>
          </w:tcPr>
          <w:p w14:paraId="32F5B65D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761EB4C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28C9076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58ECE25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2871BA9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1A00FE06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6BB28B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Pr="00875CBC">
              <w:rPr>
                <w:rFonts w:cs="Times New Roman"/>
              </w:rPr>
              <w:t xml:space="preserve">eceive feedback on my clinical skills </w:t>
            </w:r>
          </w:p>
        </w:tc>
        <w:tc>
          <w:tcPr>
            <w:tcW w:w="1596" w:type="dxa"/>
          </w:tcPr>
          <w:p w14:paraId="65AD6E70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972A6C3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E746C24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3659118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7C34C3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331DF636" w14:textId="77777777" w:rsidR="00060238" w:rsidRPr="00875CBC" w:rsidRDefault="00060238" w:rsidP="00060238">
      <w:pPr>
        <w:rPr>
          <w:rFonts w:cs="Times New Roman"/>
        </w:rPr>
      </w:pPr>
    </w:p>
    <w:p w14:paraId="1F7B3AC7" w14:textId="77777777" w:rsidR="00060238" w:rsidRPr="00875CBC" w:rsidRDefault="00060238" w:rsidP="00060238">
      <w:pPr>
        <w:rPr>
          <w:rFonts w:cs="Times New Roman"/>
        </w:rPr>
      </w:pPr>
    </w:p>
    <w:p w14:paraId="558AB0DE" w14:textId="77777777" w:rsidR="00060238" w:rsidRPr="00C7648E" w:rsidRDefault="00060238" w:rsidP="00060238">
      <w:pPr>
        <w:pStyle w:val="QuestionSeparator"/>
        <w:rPr>
          <w:rFonts w:cs="Times New Roman"/>
          <w:sz w:val="24"/>
          <w:szCs w:val="24"/>
        </w:rPr>
      </w:pPr>
    </w:p>
    <w:p w14:paraId="44B026EA" w14:textId="77777777" w:rsidR="00060238" w:rsidRPr="00875CBC" w:rsidRDefault="00060238" w:rsidP="00060238">
      <w:pPr>
        <w:rPr>
          <w:rFonts w:cs="Times New Roman"/>
        </w:rPr>
      </w:pPr>
    </w:p>
    <w:p w14:paraId="34D1B8EC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 xml:space="preserve">Some medical schools are having students </w:t>
      </w:r>
      <w:r w:rsidRPr="00875CBC">
        <w:rPr>
          <w:rFonts w:cs="Times New Roman"/>
          <w:b/>
        </w:rPr>
        <w:t>narrate the steps in a physical exam</w:t>
      </w:r>
      <w:r w:rsidRPr="00875CBC">
        <w:rPr>
          <w:rFonts w:cs="Times New Roman"/>
        </w:rPr>
        <w:t xml:space="preserve"> rather than demonstrate them on a mannequin. Would you have preferred this? Why do you feel this way?</w:t>
      </w:r>
    </w:p>
    <w:p w14:paraId="6CB00E5F" w14:textId="77777777" w:rsidR="00060238" w:rsidRPr="003D5814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3D5814">
        <w:rPr>
          <w:szCs w:val="24"/>
        </w:rPr>
        <w:t>Yes ________________________________________________</w:t>
      </w:r>
    </w:p>
    <w:p w14:paraId="39244E25" w14:textId="77777777" w:rsidR="00060238" w:rsidRPr="00980A4A" w:rsidRDefault="00060238" w:rsidP="00060238">
      <w:pPr>
        <w:pStyle w:val="ListParagraph"/>
        <w:keepNext/>
        <w:widowControl/>
        <w:numPr>
          <w:ilvl w:val="0"/>
          <w:numId w:val="9"/>
        </w:numPr>
        <w:rPr>
          <w:szCs w:val="24"/>
        </w:rPr>
      </w:pPr>
      <w:r w:rsidRPr="00402839">
        <w:rPr>
          <w:szCs w:val="24"/>
        </w:rPr>
        <w:t>No ________________________________________________</w:t>
      </w:r>
    </w:p>
    <w:p w14:paraId="40D6B031" w14:textId="77777777" w:rsidR="00060238" w:rsidRPr="00875CBC" w:rsidRDefault="00060238" w:rsidP="00060238">
      <w:pPr>
        <w:rPr>
          <w:rFonts w:cs="Times New Roman"/>
        </w:rPr>
      </w:pPr>
    </w:p>
    <w:p w14:paraId="07321DF9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lastRenderedPageBreak/>
        <w:t>Rate your agreement with the following statement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4"/>
        <w:gridCol w:w="1546"/>
        <w:gridCol w:w="1563"/>
        <w:gridCol w:w="1547"/>
        <w:gridCol w:w="1563"/>
        <w:gridCol w:w="1547"/>
      </w:tblGrid>
      <w:tr w:rsidR="00060238" w:rsidRPr="003D5814" w14:paraId="7DFB468E" w14:textId="77777777" w:rsidTr="0022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B48897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E8C600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agree</w:t>
            </w:r>
          </w:p>
        </w:tc>
        <w:tc>
          <w:tcPr>
            <w:tcW w:w="1596" w:type="dxa"/>
          </w:tcPr>
          <w:p w14:paraId="6D00A9DE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agree</w:t>
            </w:r>
          </w:p>
        </w:tc>
        <w:tc>
          <w:tcPr>
            <w:tcW w:w="1596" w:type="dxa"/>
          </w:tcPr>
          <w:p w14:paraId="4D818882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Neither agree nor disagree</w:t>
            </w:r>
          </w:p>
        </w:tc>
        <w:tc>
          <w:tcPr>
            <w:tcW w:w="1596" w:type="dxa"/>
          </w:tcPr>
          <w:p w14:paraId="7D5EBB90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omewhat disagree</w:t>
            </w:r>
          </w:p>
        </w:tc>
        <w:tc>
          <w:tcPr>
            <w:tcW w:w="1596" w:type="dxa"/>
          </w:tcPr>
          <w:p w14:paraId="364E896F" w14:textId="77777777" w:rsidR="00060238" w:rsidRPr="00C7648E" w:rsidRDefault="00060238" w:rsidP="0022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>Strongly disagree</w:t>
            </w:r>
          </w:p>
        </w:tc>
      </w:tr>
      <w:tr w:rsidR="00060238" w:rsidRPr="003D5814" w14:paraId="34DDA421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CEB09F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 xml:space="preserve">The encounter with the mannequin was a good opportunity to practice physical examination. </w:t>
            </w:r>
          </w:p>
        </w:tc>
        <w:tc>
          <w:tcPr>
            <w:tcW w:w="1596" w:type="dxa"/>
          </w:tcPr>
          <w:p w14:paraId="335A8121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189FC3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B5CE55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AB9928E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383F35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5A40DA62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EE5198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 xml:space="preserve">The P-OSCE was appropriate for my level of training. </w:t>
            </w:r>
          </w:p>
        </w:tc>
        <w:tc>
          <w:tcPr>
            <w:tcW w:w="1596" w:type="dxa"/>
          </w:tcPr>
          <w:p w14:paraId="12BCF243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A6B719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7CB3438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99EFED0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3A273CA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60238" w:rsidRPr="003D5814" w14:paraId="38BA8DA3" w14:textId="77777777" w:rsidTr="0022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06BED1" w14:textId="77777777" w:rsidR="00060238" w:rsidRPr="00C7648E" w:rsidRDefault="00060238" w:rsidP="00224887">
            <w:pPr>
              <w:keepNext/>
              <w:rPr>
                <w:rFonts w:cs="Times New Roman"/>
                <w:sz w:val="24"/>
                <w:szCs w:val="24"/>
              </w:rPr>
            </w:pPr>
            <w:r w:rsidRPr="00875CBC">
              <w:rPr>
                <w:rFonts w:cs="Times New Roman"/>
              </w:rPr>
              <w:t xml:space="preserve">Given the circumstances, the P-OSCE was a formative learning experience. </w:t>
            </w:r>
          </w:p>
        </w:tc>
        <w:tc>
          <w:tcPr>
            <w:tcW w:w="1596" w:type="dxa"/>
          </w:tcPr>
          <w:p w14:paraId="6ED309E7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12FC2AD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4C4616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29684C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930F31" w14:textId="77777777" w:rsidR="00060238" w:rsidRPr="00C7648E" w:rsidRDefault="00060238" w:rsidP="00060238">
            <w:pPr>
              <w:pStyle w:val="ListParagraph"/>
              <w:keepNext/>
              <w:widowControl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67D880F3" w14:textId="77777777" w:rsidR="00060238" w:rsidRPr="00875CBC" w:rsidRDefault="00060238" w:rsidP="00060238">
      <w:pPr>
        <w:rPr>
          <w:rFonts w:cs="Times New Roman"/>
        </w:rPr>
      </w:pPr>
    </w:p>
    <w:p w14:paraId="77D7E934" w14:textId="77777777" w:rsidR="00060238" w:rsidRPr="00875CBC" w:rsidRDefault="00060238" w:rsidP="00060238">
      <w:pPr>
        <w:keepNext/>
        <w:rPr>
          <w:rFonts w:cs="Times New Roman"/>
        </w:rPr>
      </w:pPr>
      <w:r w:rsidRPr="00875CBC">
        <w:rPr>
          <w:rFonts w:cs="Times New Roman"/>
        </w:rPr>
        <w:t>What other feedback, comments, or suggestions do you have about the P-OSCE? </w:t>
      </w:r>
    </w:p>
    <w:p w14:paraId="311A648E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5C906E61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2BE7746D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696A56BB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2F8E3BAC" w14:textId="77777777" w:rsidR="00060238" w:rsidRPr="00C7648E" w:rsidRDefault="00060238" w:rsidP="00060238">
      <w:pPr>
        <w:pStyle w:val="TextEntryLine"/>
        <w:ind w:firstLine="400"/>
        <w:rPr>
          <w:rFonts w:cs="Times New Roman"/>
          <w:sz w:val="24"/>
          <w:szCs w:val="24"/>
        </w:rPr>
      </w:pPr>
      <w:r w:rsidRPr="00C7648E">
        <w:rPr>
          <w:rFonts w:cs="Times New Roman"/>
          <w:sz w:val="24"/>
          <w:szCs w:val="24"/>
        </w:rPr>
        <w:t>________________________________________________________________</w:t>
      </w:r>
    </w:p>
    <w:p w14:paraId="7E93F2FF" w14:textId="77777777" w:rsidR="00060238" w:rsidRPr="00600405" w:rsidRDefault="00060238" w:rsidP="00060238">
      <w:pPr>
        <w:pStyle w:val="BlockEndLabel"/>
        <w:rPr>
          <w:rFonts w:cs="Times New Roman"/>
          <w:bCs/>
        </w:rPr>
      </w:pPr>
    </w:p>
    <w:p w14:paraId="4864E953" w14:textId="77777777" w:rsidR="0094182F" w:rsidRDefault="0094182F"/>
    <w:sectPr w:rsidR="0094182F" w:rsidSect="00343D7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8548629"/>
      <w:docPartObj>
        <w:docPartGallery w:val="Page Numbers (Bottom of Page)"/>
        <w:docPartUnique/>
      </w:docPartObj>
    </w:sdtPr>
    <w:sdtContent>
      <w:p w14:paraId="0CDE25B6" w14:textId="77777777" w:rsidR="008955B8" w:rsidRDefault="00000000" w:rsidP="00895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59815F" w14:textId="77777777" w:rsidR="008955B8" w:rsidRDefault="00000000" w:rsidP="00972C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2068957"/>
      <w:docPartObj>
        <w:docPartGallery w:val="Page Numbers (Bottom of Page)"/>
        <w:docPartUnique/>
      </w:docPartObj>
    </w:sdtPr>
    <w:sdtContent>
      <w:p w14:paraId="1BC134FB" w14:textId="77777777" w:rsidR="008955B8" w:rsidRDefault="00000000" w:rsidP="00972CC9">
        <w:pPr>
          <w:pStyle w:val="Footer"/>
          <w:framePr w:wrap="none" w:vAnchor="text" w:hAnchor="margin" w:xAlign="right" w:y="1"/>
          <w:rPr>
            <w:rStyle w:val="PageNumber"/>
          </w:rPr>
        </w:pPr>
        <w:r w:rsidRPr="00972CC9">
          <w:rPr>
            <w:rStyle w:val="PageNumber"/>
            <w:rFonts w:cs="Times New Roman (Body CS)"/>
          </w:rPr>
          <w:fldChar w:fldCharType="begin"/>
        </w:r>
        <w:r w:rsidRPr="00972CC9">
          <w:rPr>
            <w:rStyle w:val="PageNumber"/>
            <w:rFonts w:cs="Times New Roman (Body CS)"/>
          </w:rPr>
          <w:instrText xml:space="preserve"> PAGE </w:instrText>
        </w:r>
        <w:r w:rsidRPr="00972CC9">
          <w:rPr>
            <w:rStyle w:val="PageNumber"/>
            <w:rFonts w:cs="Times New Roman (Body CS)"/>
          </w:rPr>
          <w:fldChar w:fldCharType="separate"/>
        </w:r>
        <w:r w:rsidRPr="00972CC9">
          <w:rPr>
            <w:rStyle w:val="PageNumber"/>
            <w:rFonts w:cs="Times New Roman (Body CS)"/>
            <w:noProof/>
          </w:rPr>
          <w:t>1</w:t>
        </w:r>
        <w:r w:rsidRPr="00972CC9">
          <w:rPr>
            <w:rStyle w:val="PageNumber"/>
            <w:rFonts w:cs="Times New Roman (Body CS)"/>
          </w:rPr>
          <w:fldChar w:fldCharType="end"/>
        </w:r>
      </w:p>
    </w:sdtContent>
  </w:sdt>
  <w:p w14:paraId="5E1A4E35" w14:textId="77777777" w:rsidR="008955B8" w:rsidRDefault="00000000" w:rsidP="00972CC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27826"/>
    <w:multiLevelType w:val="hybridMultilevel"/>
    <w:tmpl w:val="B4B4DA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338D6BA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05834CD"/>
    <w:multiLevelType w:val="hybridMultilevel"/>
    <w:tmpl w:val="AB6E4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1E3117"/>
    <w:multiLevelType w:val="hybridMultilevel"/>
    <w:tmpl w:val="48C892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338D6BA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8533E8"/>
    <w:multiLevelType w:val="hybridMultilevel"/>
    <w:tmpl w:val="AB6E4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9894817"/>
    <w:multiLevelType w:val="hybridMultilevel"/>
    <w:tmpl w:val="D662FE50"/>
    <w:lvl w:ilvl="0" w:tplc="6338D6BA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5B157435"/>
    <w:multiLevelType w:val="hybridMultilevel"/>
    <w:tmpl w:val="D662FE50"/>
    <w:lvl w:ilvl="0" w:tplc="6338D6BA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A5712"/>
    <w:multiLevelType w:val="hybridMultilevel"/>
    <w:tmpl w:val="B4B4DA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338D6BA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7B7B0B"/>
    <w:multiLevelType w:val="hybridMultilevel"/>
    <w:tmpl w:val="5602D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338D6BA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F0E3FC1"/>
    <w:multiLevelType w:val="hybridMultilevel"/>
    <w:tmpl w:val="10446BA2"/>
    <w:lvl w:ilvl="0" w:tplc="6338D6BA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03109">
    <w:abstractNumId w:val="3"/>
  </w:num>
  <w:num w:numId="2" w16cid:durableId="348675679">
    <w:abstractNumId w:val="2"/>
  </w:num>
  <w:num w:numId="3" w16cid:durableId="563874231">
    <w:abstractNumId w:val="0"/>
  </w:num>
  <w:num w:numId="4" w16cid:durableId="1920095992">
    <w:abstractNumId w:val="10"/>
  </w:num>
  <w:num w:numId="5" w16cid:durableId="538709641">
    <w:abstractNumId w:val="8"/>
  </w:num>
  <w:num w:numId="6" w16cid:durableId="1505901268">
    <w:abstractNumId w:val="7"/>
  </w:num>
  <w:num w:numId="7" w16cid:durableId="562452029">
    <w:abstractNumId w:val="5"/>
  </w:num>
  <w:num w:numId="8" w16cid:durableId="679308401">
    <w:abstractNumId w:val="6"/>
  </w:num>
  <w:num w:numId="9" w16cid:durableId="1775635705">
    <w:abstractNumId w:val="1"/>
  </w:num>
  <w:num w:numId="10" w16cid:durableId="1550651430">
    <w:abstractNumId w:val="9"/>
  </w:num>
  <w:num w:numId="11" w16cid:durableId="9447737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38"/>
    <w:rsid w:val="00014B95"/>
    <w:rsid w:val="00031107"/>
    <w:rsid w:val="00033593"/>
    <w:rsid w:val="00042157"/>
    <w:rsid w:val="00043BA4"/>
    <w:rsid w:val="00047F35"/>
    <w:rsid w:val="000530F6"/>
    <w:rsid w:val="00060238"/>
    <w:rsid w:val="00061D7A"/>
    <w:rsid w:val="00063263"/>
    <w:rsid w:val="00067542"/>
    <w:rsid w:val="0006762C"/>
    <w:rsid w:val="000729E7"/>
    <w:rsid w:val="00077A95"/>
    <w:rsid w:val="00081F85"/>
    <w:rsid w:val="000822B6"/>
    <w:rsid w:val="000877DB"/>
    <w:rsid w:val="000A0AA7"/>
    <w:rsid w:val="000A346E"/>
    <w:rsid w:val="000A49F7"/>
    <w:rsid w:val="000A5E14"/>
    <w:rsid w:val="000A605C"/>
    <w:rsid w:val="000B0726"/>
    <w:rsid w:val="000B2969"/>
    <w:rsid w:val="000B6943"/>
    <w:rsid w:val="000C0616"/>
    <w:rsid w:val="000C4C83"/>
    <w:rsid w:val="000C606C"/>
    <w:rsid w:val="000C6942"/>
    <w:rsid w:val="000D0B01"/>
    <w:rsid w:val="000F154D"/>
    <w:rsid w:val="000F381E"/>
    <w:rsid w:val="000F4C7D"/>
    <w:rsid w:val="000F6DD1"/>
    <w:rsid w:val="00100871"/>
    <w:rsid w:val="001038D1"/>
    <w:rsid w:val="001044B6"/>
    <w:rsid w:val="00110BE8"/>
    <w:rsid w:val="00111B4A"/>
    <w:rsid w:val="0012163B"/>
    <w:rsid w:val="00121B49"/>
    <w:rsid w:val="00125669"/>
    <w:rsid w:val="00145136"/>
    <w:rsid w:val="00145B62"/>
    <w:rsid w:val="00146319"/>
    <w:rsid w:val="00146C5A"/>
    <w:rsid w:val="0014707B"/>
    <w:rsid w:val="0014790F"/>
    <w:rsid w:val="001521C1"/>
    <w:rsid w:val="00157EC7"/>
    <w:rsid w:val="00161D95"/>
    <w:rsid w:val="00162327"/>
    <w:rsid w:val="00166F93"/>
    <w:rsid w:val="001761EB"/>
    <w:rsid w:val="00183A45"/>
    <w:rsid w:val="001865CB"/>
    <w:rsid w:val="001920BE"/>
    <w:rsid w:val="0019305D"/>
    <w:rsid w:val="001937FB"/>
    <w:rsid w:val="001A229A"/>
    <w:rsid w:val="001A44EB"/>
    <w:rsid w:val="001B09C0"/>
    <w:rsid w:val="001C1669"/>
    <w:rsid w:val="001D179B"/>
    <w:rsid w:val="001D4E20"/>
    <w:rsid w:val="001E6697"/>
    <w:rsid w:val="001F2A3A"/>
    <w:rsid w:val="001F2CD1"/>
    <w:rsid w:val="00200D30"/>
    <w:rsid w:val="00201D5E"/>
    <w:rsid w:val="00202D9C"/>
    <w:rsid w:val="00205CB5"/>
    <w:rsid w:val="00213A7B"/>
    <w:rsid w:val="00225E2E"/>
    <w:rsid w:val="00230935"/>
    <w:rsid w:val="00232189"/>
    <w:rsid w:val="002334D7"/>
    <w:rsid w:val="0023442F"/>
    <w:rsid w:val="00234921"/>
    <w:rsid w:val="002359CE"/>
    <w:rsid w:val="0025662A"/>
    <w:rsid w:val="00261815"/>
    <w:rsid w:val="002652EE"/>
    <w:rsid w:val="0026547F"/>
    <w:rsid w:val="002717A2"/>
    <w:rsid w:val="0027423F"/>
    <w:rsid w:val="00280973"/>
    <w:rsid w:val="00280ABF"/>
    <w:rsid w:val="0028161A"/>
    <w:rsid w:val="002836A4"/>
    <w:rsid w:val="002868D6"/>
    <w:rsid w:val="00293E58"/>
    <w:rsid w:val="00294433"/>
    <w:rsid w:val="002B14ED"/>
    <w:rsid w:val="002B154D"/>
    <w:rsid w:val="002B17AD"/>
    <w:rsid w:val="002B3AAE"/>
    <w:rsid w:val="002D45AD"/>
    <w:rsid w:val="002D5750"/>
    <w:rsid w:val="002D6B6A"/>
    <w:rsid w:val="002E2594"/>
    <w:rsid w:val="002F2FD5"/>
    <w:rsid w:val="00301E1D"/>
    <w:rsid w:val="00303405"/>
    <w:rsid w:val="00307852"/>
    <w:rsid w:val="00316130"/>
    <w:rsid w:val="00316C27"/>
    <w:rsid w:val="00321134"/>
    <w:rsid w:val="003219D8"/>
    <w:rsid w:val="00322D97"/>
    <w:rsid w:val="00323F09"/>
    <w:rsid w:val="00327C67"/>
    <w:rsid w:val="003422A3"/>
    <w:rsid w:val="00343B16"/>
    <w:rsid w:val="00356901"/>
    <w:rsid w:val="00366AE7"/>
    <w:rsid w:val="00366E6D"/>
    <w:rsid w:val="003732E1"/>
    <w:rsid w:val="00375B16"/>
    <w:rsid w:val="00383254"/>
    <w:rsid w:val="00385650"/>
    <w:rsid w:val="00394680"/>
    <w:rsid w:val="003A0F55"/>
    <w:rsid w:val="003A4871"/>
    <w:rsid w:val="003A54FA"/>
    <w:rsid w:val="003A6063"/>
    <w:rsid w:val="003B02F7"/>
    <w:rsid w:val="003B0FDB"/>
    <w:rsid w:val="003B1E71"/>
    <w:rsid w:val="003B2086"/>
    <w:rsid w:val="003B2B6D"/>
    <w:rsid w:val="003C1BEF"/>
    <w:rsid w:val="003C3995"/>
    <w:rsid w:val="003C400B"/>
    <w:rsid w:val="003C4078"/>
    <w:rsid w:val="003D360A"/>
    <w:rsid w:val="003D61B7"/>
    <w:rsid w:val="003E0C41"/>
    <w:rsid w:val="003E2290"/>
    <w:rsid w:val="003E537F"/>
    <w:rsid w:val="003F44E0"/>
    <w:rsid w:val="003F52F5"/>
    <w:rsid w:val="003F5A5D"/>
    <w:rsid w:val="003F605A"/>
    <w:rsid w:val="003F7C42"/>
    <w:rsid w:val="003F7D98"/>
    <w:rsid w:val="00407CA3"/>
    <w:rsid w:val="00417479"/>
    <w:rsid w:val="00423787"/>
    <w:rsid w:val="00423D76"/>
    <w:rsid w:val="004271DE"/>
    <w:rsid w:val="00427742"/>
    <w:rsid w:val="00430613"/>
    <w:rsid w:val="00430826"/>
    <w:rsid w:val="00437E14"/>
    <w:rsid w:val="00441228"/>
    <w:rsid w:val="004448F8"/>
    <w:rsid w:val="00447E4D"/>
    <w:rsid w:val="00455F5D"/>
    <w:rsid w:val="00464588"/>
    <w:rsid w:val="004718E1"/>
    <w:rsid w:val="004767DF"/>
    <w:rsid w:val="00480783"/>
    <w:rsid w:val="00486511"/>
    <w:rsid w:val="00487B1C"/>
    <w:rsid w:val="00487F70"/>
    <w:rsid w:val="0049171E"/>
    <w:rsid w:val="004B0923"/>
    <w:rsid w:val="004B221C"/>
    <w:rsid w:val="004B24E9"/>
    <w:rsid w:val="004B41BB"/>
    <w:rsid w:val="004B6464"/>
    <w:rsid w:val="004C61E4"/>
    <w:rsid w:val="004D1905"/>
    <w:rsid w:val="004E3F53"/>
    <w:rsid w:val="004E5BCE"/>
    <w:rsid w:val="004E73F6"/>
    <w:rsid w:val="00511EB3"/>
    <w:rsid w:val="00513807"/>
    <w:rsid w:val="00514D19"/>
    <w:rsid w:val="00515E19"/>
    <w:rsid w:val="005219AB"/>
    <w:rsid w:val="00527DE3"/>
    <w:rsid w:val="005325E9"/>
    <w:rsid w:val="00535589"/>
    <w:rsid w:val="00537A9B"/>
    <w:rsid w:val="0056146C"/>
    <w:rsid w:val="00572783"/>
    <w:rsid w:val="005761F6"/>
    <w:rsid w:val="005763DE"/>
    <w:rsid w:val="00583161"/>
    <w:rsid w:val="005A35AF"/>
    <w:rsid w:val="005A4162"/>
    <w:rsid w:val="005A5AF6"/>
    <w:rsid w:val="005A6B2E"/>
    <w:rsid w:val="005B6B2E"/>
    <w:rsid w:val="005C14E4"/>
    <w:rsid w:val="005C4EA1"/>
    <w:rsid w:val="005C7D79"/>
    <w:rsid w:val="005D2F73"/>
    <w:rsid w:val="005D2F79"/>
    <w:rsid w:val="005E1463"/>
    <w:rsid w:val="005E6FBA"/>
    <w:rsid w:val="005F5F75"/>
    <w:rsid w:val="00600900"/>
    <w:rsid w:val="00603207"/>
    <w:rsid w:val="0060684F"/>
    <w:rsid w:val="00611566"/>
    <w:rsid w:val="006225F1"/>
    <w:rsid w:val="00624386"/>
    <w:rsid w:val="00625A9B"/>
    <w:rsid w:val="006264EA"/>
    <w:rsid w:val="00643524"/>
    <w:rsid w:val="00667B53"/>
    <w:rsid w:val="00667F47"/>
    <w:rsid w:val="0067183F"/>
    <w:rsid w:val="00673AAD"/>
    <w:rsid w:val="00674EC5"/>
    <w:rsid w:val="00675AB7"/>
    <w:rsid w:val="006831A1"/>
    <w:rsid w:val="00695B79"/>
    <w:rsid w:val="006A1370"/>
    <w:rsid w:val="006A69FB"/>
    <w:rsid w:val="006C783F"/>
    <w:rsid w:val="006D1765"/>
    <w:rsid w:val="006E2C74"/>
    <w:rsid w:val="006F3466"/>
    <w:rsid w:val="006F3BED"/>
    <w:rsid w:val="006F3E50"/>
    <w:rsid w:val="006F40FF"/>
    <w:rsid w:val="00701A1C"/>
    <w:rsid w:val="0070268C"/>
    <w:rsid w:val="007052A4"/>
    <w:rsid w:val="007073BB"/>
    <w:rsid w:val="007120AB"/>
    <w:rsid w:val="00714CA9"/>
    <w:rsid w:val="007157C9"/>
    <w:rsid w:val="00722583"/>
    <w:rsid w:val="00722C8C"/>
    <w:rsid w:val="00724EB4"/>
    <w:rsid w:val="00736F04"/>
    <w:rsid w:val="00737851"/>
    <w:rsid w:val="00740E87"/>
    <w:rsid w:val="00742B7A"/>
    <w:rsid w:val="00746A2E"/>
    <w:rsid w:val="0075162F"/>
    <w:rsid w:val="00752822"/>
    <w:rsid w:val="00753995"/>
    <w:rsid w:val="00755228"/>
    <w:rsid w:val="00761505"/>
    <w:rsid w:val="00762F19"/>
    <w:rsid w:val="00764014"/>
    <w:rsid w:val="00767909"/>
    <w:rsid w:val="00773A84"/>
    <w:rsid w:val="00781D45"/>
    <w:rsid w:val="007824FE"/>
    <w:rsid w:val="00791B5B"/>
    <w:rsid w:val="0079287A"/>
    <w:rsid w:val="007B0C85"/>
    <w:rsid w:val="007B3804"/>
    <w:rsid w:val="007C379E"/>
    <w:rsid w:val="007C4EAA"/>
    <w:rsid w:val="007C6282"/>
    <w:rsid w:val="007D5324"/>
    <w:rsid w:val="007F320B"/>
    <w:rsid w:val="007F39C4"/>
    <w:rsid w:val="007F4A36"/>
    <w:rsid w:val="00807E23"/>
    <w:rsid w:val="008101CF"/>
    <w:rsid w:val="00813C9E"/>
    <w:rsid w:val="00820C77"/>
    <w:rsid w:val="00834E18"/>
    <w:rsid w:val="00840AAE"/>
    <w:rsid w:val="0085048B"/>
    <w:rsid w:val="008555C2"/>
    <w:rsid w:val="00866359"/>
    <w:rsid w:val="008676A3"/>
    <w:rsid w:val="008777C6"/>
    <w:rsid w:val="0088182B"/>
    <w:rsid w:val="00883107"/>
    <w:rsid w:val="00885049"/>
    <w:rsid w:val="0089033D"/>
    <w:rsid w:val="008937BD"/>
    <w:rsid w:val="00896B36"/>
    <w:rsid w:val="008B57E2"/>
    <w:rsid w:val="008C231F"/>
    <w:rsid w:val="008C5904"/>
    <w:rsid w:val="008C6317"/>
    <w:rsid w:val="008D7B0F"/>
    <w:rsid w:val="008E0BA7"/>
    <w:rsid w:val="008E459D"/>
    <w:rsid w:val="008E6A1A"/>
    <w:rsid w:val="008F134C"/>
    <w:rsid w:val="008F4878"/>
    <w:rsid w:val="008F58E0"/>
    <w:rsid w:val="008F6AC2"/>
    <w:rsid w:val="00900AF8"/>
    <w:rsid w:val="00907C7C"/>
    <w:rsid w:val="009134E5"/>
    <w:rsid w:val="009178C3"/>
    <w:rsid w:val="00920260"/>
    <w:rsid w:val="00922419"/>
    <w:rsid w:val="00931BBC"/>
    <w:rsid w:val="00935C66"/>
    <w:rsid w:val="0094182F"/>
    <w:rsid w:val="00943034"/>
    <w:rsid w:val="00944CCB"/>
    <w:rsid w:val="00946A6E"/>
    <w:rsid w:val="009646D7"/>
    <w:rsid w:val="009656FF"/>
    <w:rsid w:val="00967BFD"/>
    <w:rsid w:val="0097230F"/>
    <w:rsid w:val="0098615B"/>
    <w:rsid w:val="00992AC4"/>
    <w:rsid w:val="009959C8"/>
    <w:rsid w:val="009B2418"/>
    <w:rsid w:val="009B2865"/>
    <w:rsid w:val="009B3CC3"/>
    <w:rsid w:val="009C390D"/>
    <w:rsid w:val="009C7E5D"/>
    <w:rsid w:val="009C7EA7"/>
    <w:rsid w:val="009D01AF"/>
    <w:rsid w:val="009D1C83"/>
    <w:rsid w:val="009D75DB"/>
    <w:rsid w:val="009D7D55"/>
    <w:rsid w:val="009F0DC7"/>
    <w:rsid w:val="009F42CC"/>
    <w:rsid w:val="009F45CE"/>
    <w:rsid w:val="00A03ED5"/>
    <w:rsid w:val="00A106E1"/>
    <w:rsid w:val="00A10716"/>
    <w:rsid w:val="00A12C8C"/>
    <w:rsid w:val="00A131AF"/>
    <w:rsid w:val="00A20DDA"/>
    <w:rsid w:val="00A24FB7"/>
    <w:rsid w:val="00A30BEE"/>
    <w:rsid w:val="00A315B8"/>
    <w:rsid w:val="00A316AA"/>
    <w:rsid w:val="00A401EE"/>
    <w:rsid w:val="00A438E7"/>
    <w:rsid w:val="00A47EB4"/>
    <w:rsid w:val="00A53880"/>
    <w:rsid w:val="00A57B61"/>
    <w:rsid w:val="00A66186"/>
    <w:rsid w:val="00A6672B"/>
    <w:rsid w:val="00A66CF8"/>
    <w:rsid w:val="00A72AFA"/>
    <w:rsid w:val="00A75899"/>
    <w:rsid w:val="00A810B6"/>
    <w:rsid w:val="00A9146A"/>
    <w:rsid w:val="00A958D4"/>
    <w:rsid w:val="00A969CC"/>
    <w:rsid w:val="00AA53FD"/>
    <w:rsid w:val="00AA78ED"/>
    <w:rsid w:val="00AB0775"/>
    <w:rsid w:val="00AB33BF"/>
    <w:rsid w:val="00AB51DC"/>
    <w:rsid w:val="00AB72E8"/>
    <w:rsid w:val="00AD22BE"/>
    <w:rsid w:val="00AD490C"/>
    <w:rsid w:val="00AF29E6"/>
    <w:rsid w:val="00AF48BE"/>
    <w:rsid w:val="00AF6931"/>
    <w:rsid w:val="00B0192F"/>
    <w:rsid w:val="00B05208"/>
    <w:rsid w:val="00B138F7"/>
    <w:rsid w:val="00B13F70"/>
    <w:rsid w:val="00B147B2"/>
    <w:rsid w:val="00B2206D"/>
    <w:rsid w:val="00B31E32"/>
    <w:rsid w:val="00B33501"/>
    <w:rsid w:val="00B35EB2"/>
    <w:rsid w:val="00B4119F"/>
    <w:rsid w:val="00B43B19"/>
    <w:rsid w:val="00B4438A"/>
    <w:rsid w:val="00B51FFE"/>
    <w:rsid w:val="00B52F8A"/>
    <w:rsid w:val="00B62626"/>
    <w:rsid w:val="00B8332A"/>
    <w:rsid w:val="00B94F0F"/>
    <w:rsid w:val="00BA2A1F"/>
    <w:rsid w:val="00BA62ED"/>
    <w:rsid w:val="00BB21D1"/>
    <w:rsid w:val="00BB65CC"/>
    <w:rsid w:val="00BC3404"/>
    <w:rsid w:val="00BC6FF4"/>
    <w:rsid w:val="00BD0C5D"/>
    <w:rsid w:val="00BD2E86"/>
    <w:rsid w:val="00BE3AC1"/>
    <w:rsid w:val="00BF4FB5"/>
    <w:rsid w:val="00BF70E4"/>
    <w:rsid w:val="00C01DE9"/>
    <w:rsid w:val="00C073FA"/>
    <w:rsid w:val="00C11D47"/>
    <w:rsid w:val="00C16485"/>
    <w:rsid w:val="00C20FB7"/>
    <w:rsid w:val="00C23D13"/>
    <w:rsid w:val="00C31701"/>
    <w:rsid w:val="00C40762"/>
    <w:rsid w:val="00C62622"/>
    <w:rsid w:val="00C7616B"/>
    <w:rsid w:val="00C77A82"/>
    <w:rsid w:val="00C80AE1"/>
    <w:rsid w:val="00C82664"/>
    <w:rsid w:val="00C84B1C"/>
    <w:rsid w:val="00C84FD2"/>
    <w:rsid w:val="00C87385"/>
    <w:rsid w:val="00CA2E85"/>
    <w:rsid w:val="00CA4207"/>
    <w:rsid w:val="00CA5BC6"/>
    <w:rsid w:val="00CB4A64"/>
    <w:rsid w:val="00CD1060"/>
    <w:rsid w:val="00CD1AEC"/>
    <w:rsid w:val="00CD2B9E"/>
    <w:rsid w:val="00D043EF"/>
    <w:rsid w:val="00D126D1"/>
    <w:rsid w:val="00D17D35"/>
    <w:rsid w:val="00D2142D"/>
    <w:rsid w:val="00D22EE6"/>
    <w:rsid w:val="00D31DD6"/>
    <w:rsid w:val="00D40D79"/>
    <w:rsid w:val="00D5489B"/>
    <w:rsid w:val="00D551EE"/>
    <w:rsid w:val="00D55A86"/>
    <w:rsid w:val="00D62DB6"/>
    <w:rsid w:val="00D666FC"/>
    <w:rsid w:val="00D67D4B"/>
    <w:rsid w:val="00D73D48"/>
    <w:rsid w:val="00D76DA9"/>
    <w:rsid w:val="00D77135"/>
    <w:rsid w:val="00D9303B"/>
    <w:rsid w:val="00D95124"/>
    <w:rsid w:val="00DA15AA"/>
    <w:rsid w:val="00DA1763"/>
    <w:rsid w:val="00DA186D"/>
    <w:rsid w:val="00DA2BBC"/>
    <w:rsid w:val="00DB1610"/>
    <w:rsid w:val="00DB6AB6"/>
    <w:rsid w:val="00DC1650"/>
    <w:rsid w:val="00DC3559"/>
    <w:rsid w:val="00DC53D6"/>
    <w:rsid w:val="00DD0C1F"/>
    <w:rsid w:val="00DD1F9A"/>
    <w:rsid w:val="00DD2C61"/>
    <w:rsid w:val="00DD36FB"/>
    <w:rsid w:val="00DD49B4"/>
    <w:rsid w:val="00DE0726"/>
    <w:rsid w:val="00DE1EDA"/>
    <w:rsid w:val="00DF2A19"/>
    <w:rsid w:val="00E078E0"/>
    <w:rsid w:val="00E10357"/>
    <w:rsid w:val="00E25E11"/>
    <w:rsid w:val="00E266CE"/>
    <w:rsid w:val="00E34837"/>
    <w:rsid w:val="00E40157"/>
    <w:rsid w:val="00E415D2"/>
    <w:rsid w:val="00E4565D"/>
    <w:rsid w:val="00E472D7"/>
    <w:rsid w:val="00E55F78"/>
    <w:rsid w:val="00E617AE"/>
    <w:rsid w:val="00E73E1D"/>
    <w:rsid w:val="00E76548"/>
    <w:rsid w:val="00E91567"/>
    <w:rsid w:val="00E93216"/>
    <w:rsid w:val="00EA0C31"/>
    <w:rsid w:val="00EA59BC"/>
    <w:rsid w:val="00EB3EE7"/>
    <w:rsid w:val="00EB7DD6"/>
    <w:rsid w:val="00EC3A7C"/>
    <w:rsid w:val="00EC63EB"/>
    <w:rsid w:val="00EC65CD"/>
    <w:rsid w:val="00ED7959"/>
    <w:rsid w:val="00EE6D38"/>
    <w:rsid w:val="00EF5EA6"/>
    <w:rsid w:val="00EF7C1E"/>
    <w:rsid w:val="00F01BD3"/>
    <w:rsid w:val="00F02F2B"/>
    <w:rsid w:val="00F0355E"/>
    <w:rsid w:val="00F15A5A"/>
    <w:rsid w:val="00F168B0"/>
    <w:rsid w:val="00F221EE"/>
    <w:rsid w:val="00F25D65"/>
    <w:rsid w:val="00F26E79"/>
    <w:rsid w:val="00F337DD"/>
    <w:rsid w:val="00F374AB"/>
    <w:rsid w:val="00F4113C"/>
    <w:rsid w:val="00F56F76"/>
    <w:rsid w:val="00F65849"/>
    <w:rsid w:val="00F65D7E"/>
    <w:rsid w:val="00F6727D"/>
    <w:rsid w:val="00F74C4F"/>
    <w:rsid w:val="00F74C9F"/>
    <w:rsid w:val="00F77060"/>
    <w:rsid w:val="00F8784D"/>
    <w:rsid w:val="00F91983"/>
    <w:rsid w:val="00F92F2D"/>
    <w:rsid w:val="00FB3377"/>
    <w:rsid w:val="00FB7B47"/>
    <w:rsid w:val="00FC1F25"/>
    <w:rsid w:val="00FE4585"/>
    <w:rsid w:val="00FE6459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D0A6C"/>
  <w15:chartTrackingRefBased/>
  <w15:docId w15:val="{B808FF1C-5119-3F4A-937F-2EC00199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238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02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238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060238"/>
  </w:style>
  <w:style w:type="paragraph" w:styleId="ListParagraph">
    <w:name w:val="List Paragraph"/>
    <w:basedOn w:val="Normal"/>
    <w:uiPriority w:val="34"/>
    <w:qFormat/>
    <w:rsid w:val="00060238"/>
    <w:pPr>
      <w:widowControl w:val="0"/>
      <w:ind w:left="720"/>
    </w:pPr>
    <w:rPr>
      <w:rFonts w:eastAsia="Times New Roman" w:cs="Times New Roman"/>
      <w:snapToGrid w:val="0"/>
      <w:szCs w:val="20"/>
    </w:rPr>
  </w:style>
  <w:style w:type="table" w:customStyle="1" w:styleId="QQuestionTable">
    <w:name w:val="QQuestionTable"/>
    <w:uiPriority w:val="99"/>
    <w:qFormat/>
    <w:rsid w:val="00060238"/>
    <w:pPr>
      <w:jc w:val="center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060238"/>
    <w:pPr>
      <w:numPr>
        <w:numId w:val="8"/>
      </w:numPr>
    </w:pPr>
  </w:style>
  <w:style w:type="paragraph" w:customStyle="1" w:styleId="QDisplayLogic">
    <w:name w:val="QDisplayLogic"/>
    <w:basedOn w:val="Normal"/>
    <w:qFormat/>
    <w:rsid w:val="00060238"/>
    <w:pPr>
      <w:shd w:val="clear" w:color="auto" w:fill="6898BB"/>
      <w:spacing w:before="120" w:after="120"/>
    </w:pPr>
    <w:rPr>
      <w:rFonts w:eastAsiaTheme="minorEastAsia"/>
      <w:i/>
      <w:color w:val="FFFFFF"/>
      <w:sz w:val="20"/>
      <w:szCs w:val="22"/>
    </w:rPr>
  </w:style>
  <w:style w:type="paragraph" w:customStyle="1" w:styleId="BlockEndLabel">
    <w:name w:val="BlockEndLabel"/>
    <w:basedOn w:val="Normal"/>
    <w:qFormat/>
    <w:rsid w:val="00060238"/>
    <w:pPr>
      <w:spacing w:before="120"/>
    </w:pPr>
    <w:rPr>
      <w:rFonts w:eastAsiaTheme="minorEastAsia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060238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060238"/>
    <w:pPr>
      <w:spacing w:before="240"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1</Words>
  <Characters>6849</Characters>
  <Application>Microsoft Office Word</Application>
  <DocSecurity>0</DocSecurity>
  <Lines>57</Lines>
  <Paragraphs>16</Paragraphs>
  <ScaleCrop>false</ScaleCrop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llagher</dc:creator>
  <cp:keywords/>
  <dc:description/>
  <cp:lastModifiedBy>Benjamin Gallagher</cp:lastModifiedBy>
  <cp:revision>1</cp:revision>
  <dcterms:created xsi:type="dcterms:W3CDTF">2022-12-27T20:03:00Z</dcterms:created>
  <dcterms:modified xsi:type="dcterms:W3CDTF">2022-12-27T20:04:00Z</dcterms:modified>
</cp:coreProperties>
</file>